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黑体;SimHei"/>
          <w:b/>
          <w:b/>
          <w:bCs/>
          <w:sz w:val="32"/>
          <w:szCs w:val="32"/>
        </w:rPr>
      </w:pPr>
      <w:bookmarkStart w:id="0" w:name="OLE_LINK115"/>
      <w:bookmarkStart w:id="1" w:name="OLE_LINK10"/>
      <w:bookmarkStart w:id="2" w:name="OLE_LINK82"/>
      <w:r>
        <w:rPr>
          <w:rFonts w:eastAsia="黑体;SimHei"/>
          <w:b/>
          <w:bCs/>
          <w:sz w:val="32"/>
          <w:szCs w:val="32"/>
        </w:rPr>
        <w:t>Supplementary material</w:t>
      </w:r>
      <w:r>
        <w:rPr>
          <w:rFonts w:eastAsia="黑体;SimHei"/>
          <w:b/>
          <w:bCs/>
          <w:sz w:val="32"/>
          <w:szCs w:val="32"/>
        </w:rPr>
        <w:t>s</w:t>
      </w:r>
    </w:p>
    <w:p>
      <w:pPr>
        <w:pStyle w:val="Normal"/>
        <w:spacing w:lineRule="auto" w:line="360"/>
        <w:jc w:val="left"/>
        <w:rPr>
          <w:rFonts w:eastAsia="黑体;SimHei"/>
          <w:b/>
          <w:b/>
          <w:bCs/>
          <w:sz w:val="24"/>
          <w:szCs w:val="32"/>
        </w:rPr>
      </w:pPr>
      <w:r>
        <w:rPr>
          <w:rFonts w:eastAsia="黑体;SimHei"/>
          <w:b/>
          <w:bCs/>
          <w:sz w:val="24"/>
          <w:szCs w:val="32"/>
        </w:rPr>
      </w:r>
    </w:p>
    <w:p>
      <w:pPr>
        <w:pStyle w:val="Normal"/>
        <w:spacing w:lineRule="auto" w:line="360"/>
        <w:jc w:val="center"/>
        <w:rPr>
          <w:rFonts w:eastAsia="黑体;SimHei"/>
          <w:b/>
          <w:b/>
          <w:bCs/>
          <w:sz w:val="24"/>
        </w:rPr>
      </w:pPr>
      <w:r>
        <w:rPr>
          <w:rFonts w:eastAsia="黑体;SimHei"/>
          <w:b/>
          <w:bCs/>
          <w:sz w:val="24"/>
          <w:lang w:val="en-US" w:eastAsia="en-US"/>
        </w:rPr>
        <w:drawing>
          <wp:inline distT="0" distB="0" distL="0" distR="0">
            <wp:extent cx="2879090" cy="179133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8" t="-93" r="-58" b="-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090" cy="179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>Fig</w:t>
      </w:r>
      <w:r>
        <w:rPr>
          <w:b/>
          <w:bCs/>
          <w:sz w:val="24"/>
        </w:rPr>
        <w:t>ur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S1</w:t>
      </w:r>
      <w:r>
        <w:rPr>
          <w:rFonts w:eastAsia="黑体;SimHei"/>
          <w:sz w:val="24"/>
        </w:rPr>
        <w:t xml:space="preserve"> </w:t>
      </w:r>
      <w:r>
        <w:rPr>
          <w:rFonts w:eastAsia="黑体;SimHei"/>
          <w:sz w:val="24"/>
        </w:rPr>
        <w:t xml:space="preserve">Effect of MitoTEMPO on the mRNA expression of </w:t>
      </w:r>
      <w:r>
        <w:rPr>
          <w:rFonts w:eastAsia="黑体;SimHei"/>
          <w:i/>
          <w:sz w:val="24"/>
        </w:rPr>
        <w:t>CCR2</w:t>
      </w:r>
      <w:r>
        <w:rPr>
          <w:rFonts w:eastAsia="黑体;SimHei"/>
          <w:sz w:val="24"/>
        </w:rPr>
        <w:t xml:space="preserve"> </w:t>
      </w:r>
      <w:r>
        <w:rPr>
          <w:rFonts w:eastAsia="黑体;SimHei"/>
          <w:sz w:val="24"/>
        </w:rPr>
        <w:t xml:space="preserve">in the liver </w:t>
      </w:r>
      <w:r>
        <w:rPr>
          <w:rFonts w:eastAsia="黑体;SimHei"/>
          <w:sz w:val="24"/>
        </w:rPr>
        <w:t xml:space="preserve">tissues </w:t>
      </w:r>
      <w:r>
        <w:rPr>
          <w:rFonts w:eastAsia="黑体;SimHei"/>
          <w:sz w:val="24"/>
        </w:rPr>
        <w:t xml:space="preserve">of </w:t>
      </w:r>
      <w:r>
        <w:rPr>
          <w:sz w:val="24"/>
        </w:rPr>
        <w:t xml:space="preserve">mice. </w:t>
      </w:r>
      <w:r>
        <w:rPr>
          <w:rFonts w:eastAsia="黑体;SimHei"/>
          <w:sz w:val="24"/>
        </w:rPr>
        <w:t>qRT-PCR assay</w:t>
      </w:r>
      <w:r>
        <w:rPr>
          <w:sz w:val="24"/>
        </w:rPr>
        <w:t xml:space="preserve"> was</w:t>
      </w:r>
      <w:r>
        <w:rPr>
          <w:sz w:val="24"/>
        </w:rPr>
        <w:t xml:space="preserve"> conducted to measure CCR2 mRNA level. </w:t>
      </w:r>
      <w:r>
        <w:rPr>
          <w:rFonts w:eastAsia="黑体;SimHei"/>
          <w:sz w:val="24"/>
        </w:rPr>
        <w:t xml:space="preserve">Data </w:t>
      </w:r>
      <w:r>
        <w:rPr>
          <w:rFonts w:eastAsia="黑体;SimHei"/>
          <w:sz w:val="24"/>
        </w:rPr>
        <w:t xml:space="preserve">are </w:t>
      </w:r>
      <w:r>
        <w:rPr>
          <w:rFonts w:eastAsia="黑体;SimHei"/>
          <w:sz w:val="24"/>
        </w:rPr>
        <w:t>represent</w:t>
      </w:r>
      <w:r>
        <w:rPr>
          <w:rFonts w:eastAsia="黑体;SimHei"/>
          <w:sz w:val="24"/>
        </w:rPr>
        <w:t>ed</w:t>
      </w:r>
      <w:r>
        <w:rPr>
          <w:rFonts w:eastAsia="黑体;SimHei"/>
          <w:sz w:val="24"/>
        </w:rPr>
        <w:t xml:space="preserve"> </w:t>
      </w:r>
      <w:r>
        <w:rPr>
          <w:rFonts w:eastAsia="黑体;SimHei"/>
          <w:sz w:val="24"/>
        </w:rPr>
        <w:t xml:space="preserve">as </w:t>
      </w:r>
      <w:r>
        <w:rPr>
          <w:rFonts w:eastAsia="黑体;SimHei"/>
          <w:sz w:val="24"/>
        </w:rPr>
        <w:t>the mean ± SEM</w:t>
      </w:r>
      <w:r>
        <w:rPr>
          <w:sz w:val="24"/>
        </w:rPr>
        <w:t>.</w:t>
      </w:r>
      <w:r>
        <w:rPr>
          <w:rFonts w:eastAsia="黑体;SimHei"/>
          <w:sz w:val="24"/>
        </w:rPr>
        <w:t xml:space="preserve"> </w:t>
      </w:r>
      <w:r>
        <w:rPr>
          <w:rFonts w:eastAsia="黑体;SimHei"/>
          <w:sz w:val="24"/>
        </w:rPr>
        <w:t xml:space="preserve">HFD vs. </w:t>
      </w:r>
      <w:r>
        <w:rPr>
          <w:rFonts w:eastAsia="黑体;SimHei"/>
          <w:sz w:val="24"/>
        </w:rPr>
        <w:t>Lean</w:t>
      </w:r>
      <w:r>
        <w:rPr>
          <w:rFonts w:eastAsia="黑体;SimHei"/>
          <w:sz w:val="24"/>
        </w:rPr>
        <w:t xml:space="preserve">: *, </w:t>
      </w:r>
      <w:r>
        <w:rPr>
          <w:rFonts w:eastAsia="黑体;SimHei"/>
          <w:i/>
          <w:iCs/>
          <w:sz w:val="24"/>
        </w:rPr>
        <w:t>P</w:t>
      </w:r>
      <w:r>
        <w:rPr>
          <w:rFonts w:eastAsia="黑体;SimHei"/>
          <w:sz w:val="24"/>
        </w:rPr>
        <w:t xml:space="preserve"> &lt; 0.0</w:t>
      </w:r>
      <w:r>
        <w:rPr>
          <w:rFonts w:eastAsia="黑体;SimHei"/>
          <w:sz w:val="24"/>
        </w:rPr>
        <w:t>5</w:t>
      </w:r>
      <w:r>
        <w:rPr>
          <w:rFonts w:eastAsia="黑体;SimHei"/>
          <w:sz w:val="24"/>
        </w:rPr>
        <w:t>,</w:t>
      </w:r>
      <w:r>
        <w:rPr>
          <w:rFonts w:eastAsia="黑体;SimHei"/>
          <w:sz w:val="24"/>
        </w:rPr>
        <w:t xml:space="preserve"> </w:t>
      </w:r>
      <w:r>
        <w:rPr>
          <w:sz w:val="24"/>
        </w:rPr>
        <w:t>HFD</w:t>
      </w:r>
      <w:r>
        <w:rPr>
          <w:sz w:val="24"/>
        </w:rPr>
        <w:t xml:space="preserve"> </w:t>
      </w:r>
      <w:r>
        <w:rPr>
          <w:sz w:val="24"/>
        </w:rPr>
        <w:t>+</w:t>
      </w:r>
      <w:r>
        <w:rPr>
          <w:sz w:val="24"/>
        </w:rPr>
        <w:t xml:space="preserve"> </w:t>
      </w:r>
      <w:r>
        <w:rPr>
          <w:sz w:val="24"/>
        </w:rPr>
        <w:t xml:space="preserve">Mito vs. HFD: #, 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</w:t>
      </w:r>
      <w:r>
        <w:rPr>
          <w:sz w:val="24"/>
        </w:rPr>
        <w:t>5</w:t>
      </w:r>
      <w:r>
        <w:rPr>
          <w:sz w:val="24"/>
        </w:rPr>
        <w:t>,</w:t>
      </w:r>
      <w:r>
        <w:rPr>
          <w:rFonts w:eastAsia="黑体;SimHei"/>
          <w:sz w:val="24"/>
        </w:rPr>
        <w:t xml:space="preserve"> </w:t>
      </w:r>
      <w:r>
        <w:rPr>
          <w:color w:val="000000"/>
          <w:sz w:val="24"/>
        </w:rPr>
        <w:t xml:space="preserve">unpaired </w:t>
      </w:r>
      <w:r>
        <w:rPr>
          <w:i/>
          <w:color w:val="000000"/>
          <w:sz w:val="24"/>
        </w:rPr>
        <w:t>t</w:t>
      </w:r>
      <w:r>
        <w:rPr>
          <w:color w:val="000000"/>
          <w:sz w:val="24"/>
        </w:rPr>
        <w:t>-test</w:t>
      </w:r>
      <w:r>
        <w:rPr>
          <w:rFonts w:eastAsia="黑体;SimHei"/>
          <w:sz w:val="24"/>
        </w:rPr>
        <w:t>.</w:t>
      </w:r>
      <w:bookmarkEnd w:id="0"/>
      <w:bookmarkEnd w:id="1"/>
      <w:bookmarkEnd w:id="2"/>
    </w:p>
    <w:sectPr>
      <w:footerReference w:type="default" r:id="rId3"/>
      <w:type w:val="nextPage"/>
      <w:pgSz w:w="11906" w:h="16838"/>
      <w:pgMar w:left="1803" w:right="1803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3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GqglbfAdvTT3713a231 + 20">
    <w:altName w:val="微软雅黑"/>
    <w:charset w:val="00"/>
    <w:family w:val="auto"/>
    <w:pitch w:val="default"/>
  </w:font>
  <w:font w:name="MathPackThirteen">
    <w:altName w:val="微软雅黑"/>
    <w:charset w:val="00"/>
    <w:family w:val="auto"/>
    <w:pitch w:val="default"/>
  </w:font>
  <w:font w:name="QjtsvnAdvTT8861b38f . I">
    <w:altName w:val="微软雅黑"/>
    <w:charset w:val="00"/>
    <w:family w:val="auto"/>
    <w:pitch w:val="default"/>
  </w:font>
  <w:font w:name="AdvP4C4E74">
    <w:altName w:val="Courier New"/>
    <w:charset w:val="00"/>
    <w:family w:val="auto"/>
    <w:pitch w:val="default"/>
  </w:font>
  <w:font w:name="MinionPro-Regular">
    <w:charset w:val="00"/>
    <w:family w:val="roman"/>
    <w:pitch w:val="variable"/>
  </w:font>
  <w:font w:name="Heiti SC Light"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kern w:val="0"/>
      <w:sz w:val="24"/>
    </w:rPr>
  </w:style>
  <w:style w:type="character" w:styleId="Style10">
    <w:name w:val="默认段落字体"/>
    <w:qFormat/>
    <w:rPr/>
  </w:style>
  <w:style w:type="character" w:styleId="Style11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Style12">
    <w:name w:val="批注文字 字符"/>
    <w:qFormat/>
    <w:rPr>
      <w:kern w:val="2"/>
      <w:sz w:val="21"/>
      <w:szCs w:val="24"/>
    </w:rPr>
  </w:style>
  <w:style w:type="character" w:styleId="Appleconvertedspace">
    <w:name w:val="apple-converted-space"/>
    <w:qFormat/>
    <w:rPr/>
  </w:style>
  <w:style w:type="character" w:styleId="Style13">
    <w:name w:val="页脚 字符"/>
    <w:qFormat/>
    <w:rPr>
      <w:kern w:val="2"/>
      <w:sz w:val="18"/>
      <w:szCs w:val="18"/>
    </w:rPr>
  </w:style>
  <w:style w:type="character" w:styleId="Style14">
    <w:name w:val="批注主题 字符"/>
    <w:qFormat/>
    <w:rPr>
      <w:b/>
      <w:bCs/>
      <w:kern w:val="2"/>
      <w:sz w:val="21"/>
      <w:szCs w:val="24"/>
    </w:rPr>
  </w:style>
  <w:style w:type="character" w:styleId="Fontstyle11">
    <w:name w:val="fontstyle11"/>
    <w:qFormat/>
    <w:rPr>
      <w:rFonts w:ascii="GqglbfAdvTT3713a231 + 20;微软雅黑" w:hAnsi="GqglbfAdvTT3713a231 + 20;微软雅黑" w:eastAsia="GqglbfAdvTT3713a231 + 20;微软雅黑" w:cs="GqglbfAdvTT3713a231 + 20;微软雅黑"/>
      <w:color w:val="131413"/>
      <w:sz w:val="20"/>
      <w:szCs w:val="20"/>
    </w:rPr>
  </w:style>
  <w:style w:type="character" w:styleId="Fontstyle41">
    <w:name w:val="fontstyle41"/>
    <w:qFormat/>
    <w:rPr>
      <w:rFonts w:ascii="MathPackThirteen;微软雅黑" w:hAnsi="MathPackThirteen;微软雅黑" w:eastAsia="MathPackThirteen;微软雅黑" w:cs="MathPackThirteen;微软雅黑"/>
      <w:color w:val="000000"/>
      <w:sz w:val="20"/>
      <w:szCs w:val="20"/>
    </w:rPr>
  </w:style>
  <w:style w:type="character" w:styleId="Fontstyle21">
    <w:name w:val="fontstyle21"/>
    <w:qFormat/>
    <w:rPr>
      <w:rFonts w:ascii="QjtsvnAdvTT8861b38f . I;微软雅黑" w:hAnsi="QjtsvnAdvTT8861b38f . I;微软雅黑" w:eastAsia="QjtsvnAdvTT8861b38f . I;微软雅黑" w:cs="QjtsvnAdvTT8861b38f . I;微软雅黑"/>
      <w:color w:val="131413"/>
      <w:sz w:val="20"/>
      <w:szCs w:val="20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Fontstyle31">
    <w:name w:val="fontstyle31"/>
    <w:qFormat/>
    <w:rPr>
      <w:rFonts w:ascii="AdvP4C4E74;Courier New" w:hAnsi="AdvP4C4E74;Courier New" w:eastAsia="AdvP4C4E74;Courier New" w:cs="AdvP4C4E74;Courier New"/>
      <w:color w:val="000000"/>
      <w:sz w:val="16"/>
      <w:szCs w:val="16"/>
    </w:rPr>
  </w:style>
  <w:style w:type="character" w:styleId="Fontstyle01">
    <w:name w:val="fontstyle01"/>
    <w:qFormat/>
    <w:rPr>
      <w:rFonts w:ascii="MinionPro-Regular" w:hAnsi="MinionPro-Regular" w:eastAsia="MinionPro-Regular" w:cs="MinionPro-Regular"/>
      <w:color w:val="231F20"/>
      <w:sz w:val="20"/>
      <w:szCs w:val="20"/>
    </w:rPr>
  </w:style>
  <w:style w:type="character" w:styleId="Style16">
    <w:name w:val="批注框文本 字符"/>
    <w:qFormat/>
    <w:rPr>
      <w:rFonts w:ascii="Heiti SC Light" w:hAnsi="Heiti SC Light" w:eastAsia="Heiti SC Light"/>
      <w:kern w:val="2"/>
      <w:sz w:val="18"/>
      <w:szCs w:val="18"/>
    </w:rPr>
  </w:style>
  <w:style w:type="character" w:styleId="3">
    <w:name w:val="标题 3 字符"/>
    <w:qFormat/>
    <w:rPr>
      <w:rFonts w:ascii="宋体;SimSun" w:hAnsi="宋体;SimSun" w:cs="宋体;SimSun"/>
      <w:b/>
      <w:sz w:val="27"/>
      <w:szCs w:val="27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1">
    <w:name w:val="彩色列表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1">
    <w:name w:val="列表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13:01:00Z</dcterms:created>
  <dc:creator>MC SYSTEM</dc:creator>
  <dc:description/>
  <cp:keywords/>
  <dc:language>en-US</dc:language>
  <cp:lastModifiedBy>Microsoft Office User</cp:lastModifiedBy>
  <cp:lastPrinted>2019-09-13T11:00:00Z</cp:lastPrinted>
  <dcterms:modified xsi:type="dcterms:W3CDTF">2020-07-02T13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  <property fmtid="{D5CDD505-2E9C-101B-9397-08002B2CF9AE}" pid="3" name="NE.Ref{0014030A-582A-4531-8AB6-B1D2E8B52E96}">
    <vt:lpwstr>NE.Ref{0014030A-582A-4531-8AB6-B1D2E8B52E96}</vt:lpwstr>
  </property>
  <property fmtid="{D5CDD505-2E9C-101B-9397-08002B2CF9AE}" pid="4" name="NE.Ref{00A0B4B7-C33F-480D-8531-8978BFBF5E62}">
    <vt:lpwstr>NE.Ref{00A0B4B7-C33F-480D-8531-8978BFBF5E62}</vt:lpwstr>
  </property>
  <property fmtid="{D5CDD505-2E9C-101B-9397-08002B2CF9AE}" pid="5" name="NE.Ref{012AD9F3-4CA4-4E36-B824-2068119FCE65}">
    <vt:lpwstr>NE.Ref{012AD9F3-4CA4-4E36-B824-2068119FCE65}</vt:lpwstr>
  </property>
  <property fmtid="{D5CDD505-2E9C-101B-9397-08002B2CF9AE}" pid="6" name="NE.Ref{049E4584-D829-4725-8828-2CF3D9F4D0DB}">
    <vt:lpwstr>NE.Ref{049E4584-D829-4725-8828-2CF3D9F4D0DB}</vt:lpwstr>
  </property>
  <property fmtid="{D5CDD505-2E9C-101B-9397-08002B2CF9AE}" pid="7" name="NE.Ref{04BDAA60-7363-4390-9080-8346B21427E7}">
    <vt:lpwstr>NE.Ref{04BDAA60-7363-4390-9080-8346B21427E7}</vt:lpwstr>
  </property>
  <property fmtid="{D5CDD505-2E9C-101B-9397-08002B2CF9AE}" pid="8" name="NE.Ref{055C9713-3994-420E-9BB3-BA4C716AE52A}">
    <vt:lpwstr>NE.Ref{055C9713-3994-420E-9BB3-BA4C716AE52A}</vt:lpwstr>
  </property>
  <property fmtid="{D5CDD505-2E9C-101B-9397-08002B2CF9AE}" pid="9" name="NE.Ref{05763E97-23C9-4A90-8988-293A4DCE2596}">
    <vt:lpwstr>NE.Ref{05763E97-23C9-4A90-8988-293A4DCE2596}</vt:lpwstr>
  </property>
  <property fmtid="{D5CDD505-2E9C-101B-9397-08002B2CF9AE}" pid="10" name="NE.Ref{06E03B2A-0B25-4029-A889-E6F2EC5506B8}">
    <vt:lpwstr>NE.Ref{06E03B2A-0B25-4029-A889-E6F2EC5506B8}</vt:lpwstr>
  </property>
  <property fmtid="{D5CDD505-2E9C-101B-9397-08002B2CF9AE}" pid="11" name="NE.Ref{07D70533-ED3C-4D63-BCEB-2A2A9F956C87}">
    <vt:lpwstr>NE.Ref{07D70533-ED3C-4D63-BCEB-2A2A9F956C87}</vt:lpwstr>
  </property>
  <property fmtid="{D5CDD505-2E9C-101B-9397-08002B2CF9AE}" pid="12" name="NE.Ref{08339A36-9885-449B-89AC-AD23BE4B38CC}">
    <vt:lpwstr>NE.Ref{08339A36-9885-449B-89AC-AD23BE4B38CC}</vt:lpwstr>
  </property>
  <property fmtid="{D5CDD505-2E9C-101B-9397-08002B2CF9AE}" pid="13" name="NE.Ref{09C567FC-AB64-4682-9B7D-93C39A676064}">
    <vt:lpwstr>NE.Ref{09C567FC-AB64-4682-9B7D-93C39A676064}</vt:lpwstr>
  </property>
  <property fmtid="{D5CDD505-2E9C-101B-9397-08002B2CF9AE}" pid="14" name="NE.Ref{0C404C99-2234-475F-A5B9-459D5FF0378B}">
    <vt:lpwstr>NE.Ref{0C404C99-2234-475F-A5B9-459D5FF0378B}</vt:lpwstr>
  </property>
  <property fmtid="{D5CDD505-2E9C-101B-9397-08002B2CF9AE}" pid="15" name="NE.Ref{0CC9FA74-F708-4B74-AE35-24CA6997F6E6}">
    <vt:lpwstr>NE.Ref{0CC9FA74-F708-4B74-AE35-24CA6997F6E6}</vt:lpwstr>
  </property>
  <property fmtid="{D5CDD505-2E9C-101B-9397-08002B2CF9AE}" pid="16" name="NE.Ref{0DFAC239-4121-40CE-868F-3A4BA75CD48C}">
    <vt:lpwstr>NE.Ref{0DFAC239-4121-40CE-868F-3A4BA75CD48C}</vt:lpwstr>
  </property>
  <property fmtid="{D5CDD505-2E9C-101B-9397-08002B2CF9AE}" pid="17" name="NE.Ref{0E5FEA96-C395-4932-839F-2B41694C5F3C}">
    <vt:lpwstr>NE.Ref{0E5FEA96-C395-4932-839F-2B41694C5F3C}</vt:lpwstr>
  </property>
  <property fmtid="{D5CDD505-2E9C-101B-9397-08002B2CF9AE}" pid="18" name="NE.Ref{0EF8BC11-D301-4E1B-92EB-83C66C28FA80}">
    <vt:lpwstr>NE.Ref{0EF8BC11-D301-4E1B-92EB-83C66C28FA80}</vt:lpwstr>
  </property>
  <property fmtid="{D5CDD505-2E9C-101B-9397-08002B2CF9AE}" pid="19" name="NE.Ref{0F8E8AC2-8432-402A-9548-42A682080913}">
    <vt:lpwstr>NE.Ref{0F8E8AC2-8432-402A-9548-42A682080913}</vt:lpwstr>
  </property>
  <property fmtid="{D5CDD505-2E9C-101B-9397-08002B2CF9AE}" pid="20" name="NE.Ref{10E0C833-98B7-485D-B79F-08EB9B627016}">
    <vt:lpwstr>NE.Ref{10E0C833-98B7-485D-B79F-08EB9B627016}</vt:lpwstr>
  </property>
  <property fmtid="{D5CDD505-2E9C-101B-9397-08002B2CF9AE}" pid="21" name="NE.Ref{1110CB8C-89F0-432F-9757-933DC2063656}">
    <vt:lpwstr>NE.Ref{1110CB8C-89F0-432F-9757-933DC2063656}</vt:lpwstr>
  </property>
  <property fmtid="{D5CDD505-2E9C-101B-9397-08002B2CF9AE}" pid="22" name="NE.Ref{11B9D7FD-2A58-4662-AF41-B9067CBCE410}">
    <vt:lpwstr>NE.Ref{11B9D7FD-2A58-4662-AF41-B9067CBCE410}</vt:lpwstr>
  </property>
  <property fmtid="{D5CDD505-2E9C-101B-9397-08002B2CF9AE}" pid="23" name="NE.Ref{13DB7288-6C3E-4C94-8AC2-28150A29C325}">
    <vt:lpwstr>NE.Ref{13DB7288-6C3E-4C94-8AC2-28150A29C325}</vt:lpwstr>
  </property>
  <property fmtid="{D5CDD505-2E9C-101B-9397-08002B2CF9AE}" pid="24" name="NE.Ref{15038CBA-71CF-4871-8832-7A30D3674187}">
    <vt:lpwstr>NE.Ref{15038CBA-71CF-4871-8832-7A30D3674187}</vt:lpwstr>
  </property>
  <property fmtid="{D5CDD505-2E9C-101B-9397-08002B2CF9AE}" pid="25" name="NE.Ref{17BAD666-985F-4A95-B634-F4A2A2B6EB67}">
    <vt:lpwstr>NE.Ref{17BAD666-985F-4A95-B634-F4A2A2B6EB67}</vt:lpwstr>
  </property>
  <property fmtid="{D5CDD505-2E9C-101B-9397-08002B2CF9AE}" pid="26" name="NE.Ref{17D08A3A-6A4B-4C87-B744-45EE519028A6}">
    <vt:lpwstr>NE.Ref{17D08A3A-6A4B-4C87-B744-45EE519028A6}</vt:lpwstr>
  </property>
  <property fmtid="{D5CDD505-2E9C-101B-9397-08002B2CF9AE}" pid="27" name="NE.Ref{18D7CEB4-396B-4721-B11D-AB5B0892055F}">
    <vt:lpwstr>NE.Ref{18D7CEB4-396B-4721-B11D-AB5B0892055F}</vt:lpwstr>
  </property>
  <property fmtid="{D5CDD505-2E9C-101B-9397-08002B2CF9AE}" pid="28" name="NE.Ref{18E0CAF3-61FC-4F1A-BFC0-ABF1F1A1F2FC}">
    <vt:lpwstr>NE.Ref{18E0CAF3-61FC-4F1A-BFC0-ABF1F1A1F2FC}</vt:lpwstr>
  </property>
  <property fmtid="{D5CDD505-2E9C-101B-9397-08002B2CF9AE}" pid="29" name="NE.Ref{19CE8039-3923-43AE-A25A-B560732535CA}">
    <vt:lpwstr>NE.Ref{19CE8039-3923-43AE-A25A-B560732535CA}</vt:lpwstr>
  </property>
  <property fmtid="{D5CDD505-2E9C-101B-9397-08002B2CF9AE}" pid="30" name="NE.Ref{1A471D3D-C8BB-44B9-9B39-DF8D235FA08B}">
    <vt:lpwstr>NE.Ref{1A471D3D-C8BB-44B9-9B39-DF8D235FA08B}</vt:lpwstr>
  </property>
  <property fmtid="{D5CDD505-2E9C-101B-9397-08002B2CF9AE}" pid="31" name="NE.Ref{1A947345-1C9D-4F24-884A-8FFA45E372DC}">
    <vt:lpwstr>NE.Ref{1A947345-1C9D-4F24-884A-8FFA45E372DC}</vt:lpwstr>
  </property>
  <property fmtid="{D5CDD505-2E9C-101B-9397-08002B2CF9AE}" pid="32" name="NE.Ref{1B7B7F8D-BA76-459C-B4A6-36E2E9260E1A}">
    <vt:lpwstr>NE.Ref{1B7B7F8D-BA76-459C-B4A6-36E2E9260E1A}</vt:lpwstr>
  </property>
  <property fmtid="{D5CDD505-2E9C-101B-9397-08002B2CF9AE}" pid="33" name="NE.Ref{1B98258C-F6E7-41C3-8EBE-FA14D85E098F}">
    <vt:lpwstr>NE.Ref{1B98258C-F6E7-41C3-8EBE-FA14D85E098F}</vt:lpwstr>
  </property>
  <property fmtid="{D5CDD505-2E9C-101B-9397-08002B2CF9AE}" pid="34" name="NE.Ref{1BE225E4-7A5C-4D08-BECA-9C7EE6069FE0}">
    <vt:lpwstr>NE.Ref{1BE225E4-7A5C-4D08-BECA-9C7EE6069FE0}</vt:lpwstr>
  </property>
  <property fmtid="{D5CDD505-2E9C-101B-9397-08002B2CF9AE}" pid="35" name="NE.Ref{1C926BDF-10BD-41B9-9A41-1B379F7612A2}">
    <vt:lpwstr>NE.Ref{1C926BDF-10BD-41B9-9A41-1B379F7612A2}</vt:lpwstr>
  </property>
  <property fmtid="{D5CDD505-2E9C-101B-9397-08002B2CF9AE}" pid="36" name="NE.Ref{1CBBCD45-CADA-4A96-B292-61C0979AE6A9}">
    <vt:lpwstr>NE.Ref{1CBBCD45-CADA-4A96-B292-61C0979AE6A9}</vt:lpwstr>
  </property>
  <property fmtid="{D5CDD505-2E9C-101B-9397-08002B2CF9AE}" pid="37" name="NE.Ref{1CEABDC6-5FD6-4CEB-A2CE-6D9250A96ED2}">
    <vt:lpwstr>NE.Ref{1CEABDC6-5FD6-4CEB-A2CE-6D9250A96ED2}</vt:lpwstr>
  </property>
  <property fmtid="{D5CDD505-2E9C-101B-9397-08002B2CF9AE}" pid="38" name="NE.Ref{1E4F8E4B-75AC-4EB2-94F7-C4979E0B8B47}">
    <vt:lpwstr>NE.Ref{1E4F8E4B-75AC-4EB2-94F7-C4979E0B8B47}</vt:lpwstr>
  </property>
  <property fmtid="{D5CDD505-2E9C-101B-9397-08002B2CF9AE}" pid="39" name="NE.Ref{1EDED16D-DBA2-4C58-ABC6-F1BC0140CB6A}">
    <vt:lpwstr>NE.Ref{1EDED16D-DBA2-4C58-ABC6-F1BC0140CB6A}</vt:lpwstr>
  </property>
  <property fmtid="{D5CDD505-2E9C-101B-9397-08002B2CF9AE}" pid="40" name="NE.Ref{1EE4FEE8-F1A3-425F-8066-CB9EB89C835B}">
    <vt:lpwstr>NE.Ref{1EE4FEE8-F1A3-425F-8066-CB9EB89C835B}</vt:lpwstr>
  </property>
  <property fmtid="{D5CDD505-2E9C-101B-9397-08002B2CF9AE}" pid="41" name="NE.Ref{2005CEA3-5038-4CC3-A1DE-53CA099FC09E}">
    <vt:lpwstr>NE.Ref{2005CEA3-5038-4CC3-A1DE-53CA099FC09E}</vt:lpwstr>
  </property>
  <property fmtid="{D5CDD505-2E9C-101B-9397-08002B2CF9AE}" pid="42" name="NE.Ref{21160550-AD4D-4EBD-9D4C-68F1157658C8}">
    <vt:lpwstr>NE.Ref{21160550-AD4D-4EBD-9D4C-68F1157658C8}</vt:lpwstr>
  </property>
  <property fmtid="{D5CDD505-2E9C-101B-9397-08002B2CF9AE}" pid="43" name="NE.Ref{21AA2E46-B483-4BF8-90ED-EC26C39E61D0}">
    <vt:lpwstr>NE.Ref{21AA2E46-B483-4BF8-90ED-EC26C39E61D0}</vt:lpwstr>
  </property>
  <property fmtid="{D5CDD505-2E9C-101B-9397-08002B2CF9AE}" pid="44" name="NE.Ref{2254D997-54AE-4945-8427-640D2F2A7BAB}">
    <vt:lpwstr>NE.Ref{2254D997-54AE-4945-8427-640D2F2A7BAB}</vt:lpwstr>
  </property>
  <property fmtid="{D5CDD505-2E9C-101B-9397-08002B2CF9AE}" pid="45" name="NE.Ref{2445B59F-B886-467F-B13A-B86B923DF386}">
    <vt:lpwstr>NE.Ref{2445B59F-B886-467F-B13A-B86B923DF386}</vt:lpwstr>
  </property>
  <property fmtid="{D5CDD505-2E9C-101B-9397-08002B2CF9AE}" pid="46" name="NE.Ref{24BE8ED8-FBF8-460C-8545-8ABCBFEAB326}">
    <vt:lpwstr>NE.Ref{24BE8ED8-FBF8-460C-8545-8ABCBFEAB326}</vt:lpwstr>
  </property>
  <property fmtid="{D5CDD505-2E9C-101B-9397-08002B2CF9AE}" pid="47" name="NE.Ref{2550D80D-33DE-48E8-9038-DE3A42D4BDD3}">
    <vt:lpwstr>NE.Ref{2550D80D-33DE-48E8-9038-DE3A42D4BDD3}</vt:lpwstr>
  </property>
  <property fmtid="{D5CDD505-2E9C-101B-9397-08002B2CF9AE}" pid="48" name="NE.Ref{262E7638-D4ED-48E7-973C-16D46B1BF1B3}">
    <vt:lpwstr>NE.Ref{262E7638-D4ED-48E7-973C-16D46B1BF1B3}</vt:lpwstr>
  </property>
  <property fmtid="{D5CDD505-2E9C-101B-9397-08002B2CF9AE}" pid="49" name="NE.Ref{2678C5AF-8E7E-4A6C-9AE0-711CC8952E00}">
    <vt:lpwstr>NE.Ref{2678C5AF-8E7E-4A6C-9AE0-711CC8952E00}</vt:lpwstr>
  </property>
  <property fmtid="{D5CDD505-2E9C-101B-9397-08002B2CF9AE}" pid="50" name="NE.Ref{26E28FA7-A394-440D-B00C-39E263609343}">
    <vt:lpwstr>NE.Ref{26E28FA7-A394-440D-B00C-39E263609343}</vt:lpwstr>
  </property>
  <property fmtid="{D5CDD505-2E9C-101B-9397-08002B2CF9AE}" pid="51" name="NE.Ref{271B4B03-9330-410F-83C4-2248CE81AE74}">
    <vt:lpwstr>NE.Ref{271B4B03-9330-410F-83C4-2248CE81AE74}</vt:lpwstr>
  </property>
  <property fmtid="{D5CDD505-2E9C-101B-9397-08002B2CF9AE}" pid="52" name="NE.Ref{275F6273-D549-4315-8F52-16E65560D065}">
    <vt:lpwstr>NE.Ref{275F6273-D549-4315-8F52-16E65560D065}</vt:lpwstr>
  </property>
  <property fmtid="{D5CDD505-2E9C-101B-9397-08002B2CF9AE}" pid="53" name="NE.Ref{27D12A11-AF11-4B1F-BE5B-330335B5164B}">
    <vt:lpwstr>NE.Ref{27D12A11-AF11-4B1F-BE5B-330335B5164B}</vt:lpwstr>
  </property>
  <property fmtid="{D5CDD505-2E9C-101B-9397-08002B2CF9AE}" pid="54" name="NE.Ref{2AA4B62C-8F30-466E-995F-1151C14652DF}">
    <vt:lpwstr>NE.Ref{2AA4B62C-8F30-466E-995F-1151C14652DF}</vt:lpwstr>
  </property>
  <property fmtid="{D5CDD505-2E9C-101B-9397-08002B2CF9AE}" pid="55" name="NE.Ref{2B09B621-CF70-4519-A040-468F26D4632D}">
    <vt:lpwstr>NE.Ref{2B09B621-CF70-4519-A040-468F26D4632D}</vt:lpwstr>
  </property>
  <property fmtid="{D5CDD505-2E9C-101B-9397-08002B2CF9AE}" pid="56" name="NE.Ref{2C47D3AD-2091-49DB-9CE2-50F9E66B3678}">
    <vt:lpwstr>NE.Ref{2C47D3AD-2091-49DB-9CE2-50F9E66B3678}</vt:lpwstr>
  </property>
  <property fmtid="{D5CDD505-2E9C-101B-9397-08002B2CF9AE}" pid="57" name="NE.Ref{2C566A9D-093A-4A9D-8078-9C03681D48CB}">
    <vt:lpwstr>NE.Ref{2C566A9D-093A-4A9D-8078-9C03681D48CB}</vt:lpwstr>
  </property>
  <property fmtid="{D5CDD505-2E9C-101B-9397-08002B2CF9AE}" pid="58" name="NE.Ref{2D023AA0-DBA8-4C75-AC54-288259A6BAB1}">
    <vt:lpwstr>NE.Ref{2D023AA0-DBA8-4C75-AC54-288259A6BAB1}</vt:lpwstr>
  </property>
  <property fmtid="{D5CDD505-2E9C-101B-9397-08002B2CF9AE}" pid="59" name="NE.Ref{2E9A6FC0-B111-4CCD-84C9-45C66617CFE8}">
    <vt:lpwstr>NE.Ref{2E9A6FC0-B111-4CCD-84C9-45C66617CFE8}</vt:lpwstr>
  </property>
  <property fmtid="{D5CDD505-2E9C-101B-9397-08002B2CF9AE}" pid="60" name="NE.Ref{30324A89-1A86-4BE3-85B7-5D53DAA6689D}">
    <vt:lpwstr>NE.Ref{30324A89-1A86-4BE3-85B7-5D53DAA6689D}</vt:lpwstr>
  </property>
  <property fmtid="{D5CDD505-2E9C-101B-9397-08002B2CF9AE}" pid="61" name="NE.Ref{310AFA1E-7298-4D48-9BDC-2AA84AD844FB}">
    <vt:lpwstr>NE.Ref{310AFA1E-7298-4D48-9BDC-2AA84AD844FB}</vt:lpwstr>
  </property>
  <property fmtid="{D5CDD505-2E9C-101B-9397-08002B2CF9AE}" pid="62" name="NE.Ref{32CA2099-330B-45F0-9E8A-B021119AE84B}">
    <vt:lpwstr>NE.Ref{32CA2099-330B-45F0-9E8A-B021119AE84B}</vt:lpwstr>
  </property>
  <property fmtid="{D5CDD505-2E9C-101B-9397-08002B2CF9AE}" pid="63" name="NE.Ref{34057B7E-6F09-4C19-94CD-B92051091447}">
    <vt:lpwstr>NE.Ref{34057B7E-6F09-4C19-94CD-B92051091447}</vt:lpwstr>
  </property>
  <property fmtid="{D5CDD505-2E9C-101B-9397-08002B2CF9AE}" pid="64" name="NE.Ref{34277865-D4DB-4D5A-8CAB-0BE88FD3B1FB}">
    <vt:lpwstr>NE.Ref{34277865-D4DB-4D5A-8CAB-0BE88FD3B1FB}</vt:lpwstr>
  </property>
  <property fmtid="{D5CDD505-2E9C-101B-9397-08002B2CF9AE}" pid="65" name="NE.Ref{34A3B4E2-B297-4885-AA21-8CD12B4C1BA2}">
    <vt:lpwstr>NE.Ref{34A3B4E2-B297-4885-AA21-8CD12B4C1BA2}</vt:lpwstr>
  </property>
  <property fmtid="{D5CDD505-2E9C-101B-9397-08002B2CF9AE}" pid="66" name="NE.Ref{359D8E32-65B1-4840-AA96-45C371150DDB}">
    <vt:lpwstr>NE.Ref{359D8E32-65B1-4840-AA96-45C371150DDB}</vt:lpwstr>
  </property>
  <property fmtid="{D5CDD505-2E9C-101B-9397-08002B2CF9AE}" pid="67" name="NE.Ref{3692D47A-E8AA-474E-9C1E-A4FCABF684AE}">
    <vt:lpwstr>NE.Ref{3692D47A-E8AA-474E-9C1E-A4FCABF684AE}</vt:lpwstr>
  </property>
  <property fmtid="{D5CDD505-2E9C-101B-9397-08002B2CF9AE}" pid="68" name="NE.Ref{36AC7B52-9B19-4ED2-9DBD-B3DFC66A19C7}">
    <vt:lpwstr>NE.Ref{36AC7B52-9B19-4ED2-9DBD-B3DFC66A19C7}</vt:lpwstr>
  </property>
  <property fmtid="{D5CDD505-2E9C-101B-9397-08002B2CF9AE}" pid="69" name="NE.Ref{37C0A54B-729F-41D4-BF88-FE5656027A2D}">
    <vt:lpwstr>NE.Ref{37C0A54B-729F-41D4-BF88-FE5656027A2D}</vt:lpwstr>
  </property>
  <property fmtid="{D5CDD505-2E9C-101B-9397-08002B2CF9AE}" pid="70" name="NE.Ref{38FB4095-4537-4D58-B435-82786BD5098D}">
    <vt:lpwstr>NE.Ref{38FB4095-4537-4D58-B435-82786BD5098D}</vt:lpwstr>
  </property>
  <property fmtid="{D5CDD505-2E9C-101B-9397-08002B2CF9AE}" pid="71" name="NE.Ref{3939FE9E-0002-4444-A77C-62E41281F4EB}">
    <vt:lpwstr>NE.Ref{3939FE9E-0002-4444-A77C-62E41281F4EB}</vt:lpwstr>
  </property>
  <property fmtid="{D5CDD505-2E9C-101B-9397-08002B2CF9AE}" pid="72" name="NE.Ref{3B24FA99-0A08-426A-BA6F-64DC2BAD5B3E}">
    <vt:lpwstr>NE.Ref{3B24FA99-0A08-426A-BA6F-64DC2BAD5B3E}</vt:lpwstr>
  </property>
  <property fmtid="{D5CDD505-2E9C-101B-9397-08002B2CF9AE}" pid="73" name="NE.Ref{3D15AFD1-6F01-4906-BB4D-791B63FF83FD}">
    <vt:lpwstr>NE.Ref{3D15AFD1-6F01-4906-BB4D-791B63FF83FD}</vt:lpwstr>
  </property>
  <property fmtid="{D5CDD505-2E9C-101B-9397-08002B2CF9AE}" pid="74" name="NE.Ref{3DF5A8A5-E7B6-4C82-ABBF-B334A3063857}">
    <vt:lpwstr>NE.Ref{3DF5A8A5-E7B6-4C82-ABBF-B334A3063857}</vt:lpwstr>
  </property>
  <property fmtid="{D5CDD505-2E9C-101B-9397-08002B2CF9AE}" pid="75" name="NE.Ref{3DFB4EB3-FDDE-4622-8E5F-41E9DDB0E647}">
    <vt:lpwstr>NE.Ref{3DFB4EB3-FDDE-4622-8E5F-41E9DDB0E647}</vt:lpwstr>
  </property>
  <property fmtid="{D5CDD505-2E9C-101B-9397-08002B2CF9AE}" pid="76" name="NE.Ref{3E9FCE33-8F59-4AAD-9133-584C4545B635}">
    <vt:lpwstr>NE.Ref{3E9FCE33-8F59-4AAD-9133-584C4545B635}</vt:lpwstr>
  </property>
  <property fmtid="{D5CDD505-2E9C-101B-9397-08002B2CF9AE}" pid="77" name="NE.Ref{3F171EBD-989C-4985-823E-E5E1607E7A18}">
    <vt:lpwstr>NE.Ref{3F171EBD-989C-4985-823E-E5E1607E7A18}</vt:lpwstr>
  </property>
  <property fmtid="{D5CDD505-2E9C-101B-9397-08002B2CF9AE}" pid="78" name="NE.Ref{3F3C8D9E-6FE0-4184-8CA2-1536A4E0DCD5}">
    <vt:lpwstr>NE.Ref{3F3C8D9E-6FE0-4184-8CA2-1536A4E0DCD5}</vt:lpwstr>
  </property>
  <property fmtid="{D5CDD505-2E9C-101B-9397-08002B2CF9AE}" pid="79" name="NE.Ref{3F5A10DD-7EBF-4D7A-8113-6986AE88B339}">
    <vt:lpwstr>NE.Ref{3F5A10DD-7EBF-4D7A-8113-6986AE88B339}</vt:lpwstr>
  </property>
  <property fmtid="{D5CDD505-2E9C-101B-9397-08002B2CF9AE}" pid="80" name="NE.Ref{40A04B90-7353-44B2-B503-DB750C1E6D10}">
    <vt:lpwstr>NE.Ref{40A04B90-7353-44B2-B503-DB750C1E6D10}</vt:lpwstr>
  </property>
  <property fmtid="{D5CDD505-2E9C-101B-9397-08002B2CF9AE}" pid="81" name="NE.Ref{427C2078-B720-4F43-898D-A1EB8169AF09}">
    <vt:lpwstr>NE.Ref{427C2078-B720-4F43-898D-A1EB8169AF09}</vt:lpwstr>
  </property>
  <property fmtid="{D5CDD505-2E9C-101B-9397-08002B2CF9AE}" pid="82" name="NE.Ref{42F50CCB-8077-41A4-A23C-4AA2B26C496E}">
    <vt:lpwstr>NE.Ref{42F50CCB-8077-41A4-A23C-4AA2B26C496E}</vt:lpwstr>
  </property>
  <property fmtid="{D5CDD505-2E9C-101B-9397-08002B2CF9AE}" pid="83" name="NE.Ref{432A2210-F1B4-4AF3-95F9-05CA632D1C13}">
    <vt:lpwstr>NE.Ref{432A2210-F1B4-4AF3-95F9-05CA632D1C13}</vt:lpwstr>
  </property>
  <property fmtid="{D5CDD505-2E9C-101B-9397-08002B2CF9AE}" pid="84" name="NE.Ref{440696FA-5C23-42C8-AEE4-CB1DBAAABA23}">
    <vt:lpwstr>NE.Ref{440696FA-5C23-42C8-AEE4-CB1DBAAABA23}</vt:lpwstr>
  </property>
  <property fmtid="{D5CDD505-2E9C-101B-9397-08002B2CF9AE}" pid="85" name="NE.Ref{445C36DC-C291-473F-86B0-AE4DD51235CA}">
    <vt:lpwstr>NE.Ref{445C36DC-C291-473F-86B0-AE4DD51235CA}</vt:lpwstr>
  </property>
  <property fmtid="{D5CDD505-2E9C-101B-9397-08002B2CF9AE}" pid="86" name="NE.Ref{460DCF57-6CCA-4B87-88C0-4F3E18F4D277}">
    <vt:lpwstr>NE.Ref{460DCF57-6CCA-4B87-88C0-4F3E18F4D277}</vt:lpwstr>
  </property>
  <property fmtid="{D5CDD505-2E9C-101B-9397-08002B2CF9AE}" pid="87" name="NE.Ref{4686AD0A-5672-4AB8-8885-61717DB55F52}">
    <vt:lpwstr>NE.Ref{4686AD0A-5672-4AB8-8885-61717DB55F52}</vt:lpwstr>
  </property>
  <property fmtid="{D5CDD505-2E9C-101B-9397-08002B2CF9AE}" pid="88" name="NE.Ref{46BD39C6-327C-4ECA-B8C5-0F1F37E01F2D}">
    <vt:lpwstr>NE.Ref{46BD39C6-327C-4ECA-B8C5-0F1F37E01F2D}</vt:lpwstr>
  </property>
  <property fmtid="{D5CDD505-2E9C-101B-9397-08002B2CF9AE}" pid="89" name="NE.Ref{46D9362B-44CE-493F-BE05-E264EC5C5BDE}">
    <vt:lpwstr>NE.Ref{46D9362B-44CE-493F-BE05-E264EC5C5BDE}</vt:lpwstr>
  </property>
  <property fmtid="{D5CDD505-2E9C-101B-9397-08002B2CF9AE}" pid="90" name="NE.Ref{46EF8C31-6882-46E6-B4FA-7169688715B5}">
    <vt:lpwstr>NE.Ref{46EF8C31-6882-46E6-B4FA-7169688715B5}</vt:lpwstr>
  </property>
  <property fmtid="{D5CDD505-2E9C-101B-9397-08002B2CF9AE}" pid="91" name="NE.Ref{48DB9DB3-4A15-46B4-8B8E-D8E7E425B522}">
    <vt:lpwstr>NE.Ref{48DB9DB3-4A15-46B4-8B8E-D8E7E425B522}</vt:lpwstr>
  </property>
  <property fmtid="{D5CDD505-2E9C-101B-9397-08002B2CF9AE}" pid="92" name="NE.Ref{495B0E9C-6C68-41E5-966D-9A70E8DB39C4}">
    <vt:lpwstr>NE.Ref{495B0E9C-6C68-41E5-966D-9A70E8DB39C4}</vt:lpwstr>
  </property>
  <property fmtid="{D5CDD505-2E9C-101B-9397-08002B2CF9AE}" pid="93" name="NE.Ref{4990841C-8455-430E-B897-4849CC69490C}">
    <vt:lpwstr>NE.Ref{4990841C-8455-430E-B897-4849CC69490C}</vt:lpwstr>
  </property>
  <property fmtid="{D5CDD505-2E9C-101B-9397-08002B2CF9AE}" pid="94" name="NE.Ref{4AF659FE-AD1E-4CF2-9780-175395A1D358}">
    <vt:lpwstr>NE.Ref{4AF659FE-AD1E-4CF2-9780-175395A1D358}</vt:lpwstr>
  </property>
  <property fmtid="{D5CDD505-2E9C-101B-9397-08002B2CF9AE}" pid="95" name="NE.Ref{4CE1AF34-8213-43D7-A664-AA003E4744D2}">
    <vt:lpwstr>NE.Ref{4CE1AF34-8213-43D7-A664-AA003E4744D2}</vt:lpwstr>
  </property>
  <property fmtid="{D5CDD505-2E9C-101B-9397-08002B2CF9AE}" pid="96" name="NE.Ref{4F14663E-94E5-4E80-A40E-35DECA25CBDD}">
    <vt:lpwstr>NE.Ref{4F14663E-94E5-4E80-A40E-35DECA25CBDD}</vt:lpwstr>
  </property>
  <property fmtid="{D5CDD505-2E9C-101B-9397-08002B2CF9AE}" pid="97" name="NE.Ref{50309291-688A-4914-B0F0-099340D4006E}">
    <vt:lpwstr>NE.Ref{50309291-688A-4914-B0F0-099340D4006E}</vt:lpwstr>
  </property>
  <property fmtid="{D5CDD505-2E9C-101B-9397-08002B2CF9AE}" pid="98" name="NE.Ref{50F190AC-E566-4351-8DE4-862479E23B87}">
    <vt:lpwstr>NE.Ref{50F190AC-E566-4351-8DE4-862479E23B87}</vt:lpwstr>
  </property>
  <property fmtid="{D5CDD505-2E9C-101B-9397-08002B2CF9AE}" pid="99" name="NE.Ref{52063E27-8E15-4112-90BC-EC2BCA29E01A}">
    <vt:lpwstr>NE.Ref{52063E27-8E15-4112-90BC-EC2BCA29E01A}</vt:lpwstr>
  </property>
  <property fmtid="{D5CDD505-2E9C-101B-9397-08002B2CF9AE}" pid="100" name="NE.Ref{52675A8F-8759-4D1A-BE0C-8C6F02818CB2}">
    <vt:lpwstr>NE.Ref{52675A8F-8759-4D1A-BE0C-8C6F02818CB2}</vt:lpwstr>
  </property>
  <property fmtid="{D5CDD505-2E9C-101B-9397-08002B2CF9AE}" pid="101" name="NE.Ref{53747EDE-1B56-4C69-9520-DB7024A249AC}">
    <vt:lpwstr>NE.Ref{53747EDE-1B56-4C69-9520-DB7024A249AC}</vt:lpwstr>
  </property>
  <property fmtid="{D5CDD505-2E9C-101B-9397-08002B2CF9AE}" pid="102" name="NE.Ref{53ABA9A1-38C4-437E-9203-FBF5D6320A14}">
    <vt:lpwstr>NE.Ref{53ABA9A1-38C4-437E-9203-FBF5D6320A14}</vt:lpwstr>
  </property>
  <property fmtid="{D5CDD505-2E9C-101B-9397-08002B2CF9AE}" pid="103" name="NE.Ref{540A0921-1B4B-4397-A118-F24760F17E2C}">
    <vt:lpwstr>NE.Ref{540A0921-1B4B-4397-A118-F24760F17E2C}</vt:lpwstr>
  </property>
  <property fmtid="{D5CDD505-2E9C-101B-9397-08002B2CF9AE}" pid="104" name="NE.Ref{54C2821F-409D-460D-B868-C404FEBFD91F}">
    <vt:lpwstr>NE.Ref{54C2821F-409D-460D-B868-C404FEBFD91F}</vt:lpwstr>
  </property>
  <property fmtid="{D5CDD505-2E9C-101B-9397-08002B2CF9AE}" pid="105" name="NE.Ref{55AB07A5-FD9B-4F28-AC62-ED6B005137A0}">
    <vt:lpwstr>NE.Ref{55AB07A5-FD9B-4F28-AC62-ED6B005137A0}</vt:lpwstr>
  </property>
  <property fmtid="{D5CDD505-2E9C-101B-9397-08002B2CF9AE}" pid="106" name="NE.Ref{564F7970-5C5E-46DA-BCCB-89076A46719E}">
    <vt:lpwstr>NE.Ref{564F7970-5C5E-46DA-BCCB-89076A46719E}</vt:lpwstr>
  </property>
  <property fmtid="{D5CDD505-2E9C-101B-9397-08002B2CF9AE}" pid="107" name="NE.Ref{57093F28-88B5-4D07-B8D1-282E3CD97F6E}">
    <vt:lpwstr>NE.Ref{57093F28-88B5-4D07-B8D1-282E3CD97F6E}</vt:lpwstr>
  </property>
  <property fmtid="{D5CDD505-2E9C-101B-9397-08002B2CF9AE}" pid="108" name="NE.Ref{571C3D26-17DA-4671-B63A-91D6791E66E1}">
    <vt:lpwstr>NE.Ref{571C3D26-17DA-4671-B63A-91D6791E66E1}</vt:lpwstr>
  </property>
  <property fmtid="{D5CDD505-2E9C-101B-9397-08002B2CF9AE}" pid="109" name="NE.Ref{5789F280-96E9-4900-B01A-8BA7A4B63EDE}">
    <vt:lpwstr>NE.Ref{5789F280-96E9-4900-B01A-8BA7A4B63EDE}</vt:lpwstr>
  </property>
  <property fmtid="{D5CDD505-2E9C-101B-9397-08002B2CF9AE}" pid="110" name="NE.Ref{579636C9-5198-4D4E-BC23-83D7B52ED67F}">
    <vt:lpwstr>NE.Ref{579636C9-5198-4D4E-BC23-83D7B52ED67F}</vt:lpwstr>
  </property>
  <property fmtid="{D5CDD505-2E9C-101B-9397-08002B2CF9AE}" pid="111" name="NE.Ref{5839F69D-41C8-4D35-B9A9-ED306F3EDB0A}">
    <vt:lpwstr>NE.Ref{5839F69D-41C8-4D35-B9A9-ED306F3EDB0A}</vt:lpwstr>
  </property>
  <property fmtid="{D5CDD505-2E9C-101B-9397-08002B2CF9AE}" pid="112" name="NE.Ref{583D2020-A74A-4274-B69B-8CBF9F0FD244}">
    <vt:lpwstr>NE.Ref{583D2020-A74A-4274-B69B-8CBF9F0FD244}</vt:lpwstr>
  </property>
  <property fmtid="{D5CDD505-2E9C-101B-9397-08002B2CF9AE}" pid="113" name="NE.Ref{586D7A66-3FF6-403E-A1BB-B08705074470}">
    <vt:lpwstr>NE.Ref{586D7A66-3FF6-403E-A1BB-B08705074470}</vt:lpwstr>
  </property>
  <property fmtid="{D5CDD505-2E9C-101B-9397-08002B2CF9AE}" pid="114" name="NE.Ref{589B0FBF-CDD1-4344-963D-D305988744AC}">
    <vt:lpwstr>NE.Ref{589B0FBF-CDD1-4344-963D-D305988744AC}</vt:lpwstr>
  </property>
  <property fmtid="{D5CDD505-2E9C-101B-9397-08002B2CF9AE}" pid="115" name="NE.Ref{59A5197A-14A7-43CE-92FD-3102CD5457F2}">
    <vt:lpwstr>NE.Ref{59A5197A-14A7-43CE-92FD-3102CD5457F2}</vt:lpwstr>
  </property>
  <property fmtid="{D5CDD505-2E9C-101B-9397-08002B2CF9AE}" pid="116" name="NE.Ref{5A4784CF-018A-43CB-BB4C-78DC030A83A7}">
    <vt:lpwstr>NE.Ref{5A4784CF-018A-43CB-BB4C-78DC030A83A7}</vt:lpwstr>
  </property>
  <property fmtid="{D5CDD505-2E9C-101B-9397-08002B2CF9AE}" pid="117" name="NE.Ref{5AD7A06E-F9B6-47D8-8D2F-7032AA7D8386}">
    <vt:lpwstr>NE.Ref{5AD7A06E-F9B6-47D8-8D2F-7032AA7D8386}</vt:lpwstr>
  </property>
  <property fmtid="{D5CDD505-2E9C-101B-9397-08002B2CF9AE}" pid="118" name="NE.Ref{5B17D052-D2B8-447D-9360-D5C4EC394062}">
    <vt:lpwstr>NE.Ref{5B17D052-D2B8-447D-9360-D5C4EC394062}</vt:lpwstr>
  </property>
  <property fmtid="{D5CDD505-2E9C-101B-9397-08002B2CF9AE}" pid="119" name="NE.Ref{5B33B44D-D060-4302-BF17-CEA6641558DE}">
    <vt:lpwstr>NE.Ref{5B33B44D-D060-4302-BF17-CEA6641558DE}</vt:lpwstr>
  </property>
  <property fmtid="{D5CDD505-2E9C-101B-9397-08002B2CF9AE}" pid="120" name="NE.Ref{5B9BC724-5F26-4F58-8FD3-2D78B3B9F1B3}">
    <vt:lpwstr>NE.Ref{5B9BC724-5F26-4F58-8FD3-2D78B3B9F1B3}</vt:lpwstr>
  </property>
  <property fmtid="{D5CDD505-2E9C-101B-9397-08002B2CF9AE}" pid="121" name="NE.Ref{5D6FDFB3-3127-4F84-B9CE-D59D878AE8A3}">
    <vt:lpwstr>NE.Ref{5D6FDFB3-3127-4F84-B9CE-D59D878AE8A3}</vt:lpwstr>
  </property>
  <property fmtid="{D5CDD505-2E9C-101B-9397-08002B2CF9AE}" pid="122" name="NE.Ref{5DBBF863-B03D-4DFC-8615-216656DA2116}">
    <vt:lpwstr>NE.Ref{5DBBF863-B03D-4DFC-8615-216656DA2116}</vt:lpwstr>
  </property>
  <property fmtid="{D5CDD505-2E9C-101B-9397-08002B2CF9AE}" pid="123" name="NE.Ref{5DE0B666-CCA7-4113-89FB-FDAB68EE9278}">
    <vt:lpwstr>NE.Ref{5DE0B666-CCA7-4113-89FB-FDAB68EE9278}</vt:lpwstr>
  </property>
  <property fmtid="{D5CDD505-2E9C-101B-9397-08002B2CF9AE}" pid="124" name="NE.Ref{5E72BCEC-394C-47DF-B4D7-6B675DAA2932}">
    <vt:lpwstr>NE.Ref{5E72BCEC-394C-47DF-B4D7-6B675DAA2932}</vt:lpwstr>
  </property>
  <property fmtid="{D5CDD505-2E9C-101B-9397-08002B2CF9AE}" pid="125" name="NE.Ref{5F52152A-4082-4AF9-A84D-B149A9D2EF55}">
    <vt:lpwstr>NE.Ref{5F52152A-4082-4AF9-A84D-B149A9D2EF55}</vt:lpwstr>
  </property>
  <property fmtid="{D5CDD505-2E9C-101B-9397-08002B2CF9AE}" pid="126" name="NE.Ref{5FBBDB1A-370D-4151-8BF9-1F0CD4665195}">
    <vt:lpwstr>NE.Ref{5FBBDB1A-370D-4151-8BF9-1F0CD4665195}</vt:lpwstr>
  </property>
  <property fmtid="{D5CDD505-2E9C-101B-9397-08002B2CF9AE}" pid="127" name="NE.Ref{5FCB96FC-7084-4B1D-8C30-E40833C103B5}">
    <vt:lpwstr>NE.Ref{5FCB96FC-7084-4B1D-8C30-E40833C103B5}</vt:lpwstr>
  </property>
  <property fmtid="{D5CDD505-2E9C-101B-9397-08002B2CF9AE}" pid="128" name="NE.Ref{6044A130-70A0-4E5E-94A0-0AB2BEEA831B}">
    <vt:lpwstr>NE.Ref{6044A130-70A0-4E5E-94A0-0AB2BEEA831B}</vt:lpwstr>
  </property>
  <property fmtid="{D5CDD505-2E9C-101B-9397-08002B2CF9AE}" pid="129" name="NE.Ref{610604FD-7190-4091-8A74-2A5A3A56FEB0}">
    <vt:lpwstr>NE.Ref{610604FD-7190-4091-8A74-2A5A3A56FEB0}</vt:lpwstr>
  </property>
  <property fmtid="{D5CDD505-2E9C-101B-9397-08002B2CF9AE}" pid="130" name="NE.Ref{61657D6F-B5C5-4329-86DB-80479CF40C3A}">
    <vt:lpwstr>NE.Ref{61657D6F-B5C5-4329-86DB-80479CF40C3A}</vt:lpwstr>
  </property>
  <property fmtid="{D5CDD505-2E9C-101B-9397-08002B2CF9AE}" pid="131" name="NE.Ref{6225FB43-3844-4D8D-9B7C-2870A1737355}">
    <vt:lpwstr>NE.Ref{6225FB43-3844-4D8D-9B7C-2870A1737355}</vt:lpwstr>
  </property>
  <property fmtid="{D5CDD505-2E9C-101B-9397-08002B2CF9AE}" pid="132" name="NE.Ref{6293FC2C-CEE6-4105-86B2-6793109622DF}">
    <vt:lpwstr>NE.Ref{6293FC2C-CEE6-4105-86B2-6793109622DF}</vt:lpwstr>
  </property>
  <property fmtid="{D5CDD505-2E9C-101B-9397-08002B2CF9AE}" pid="133" name="NE.Ref{62BA4E97-8E80-410D-837F-7AC37D8163E1}">
    <vt:lpwstr>NE.Ref{62BA4E97-8E80-410D-837F-7AC37D8163E1}</vt:lpwstr>
  </property>
  <property fmtid="{D5CDD505-2E9C-101B-9397-08002B2CF9AE}" pid="134" name="NE.Ref{631DDBFC-3DAC-45E0-88FF-62E3802B3887}">
    <vt:lpwstr>NE.Ref{631DDBFC-3DAC-45E0-88FF-62E3802B3887}</vt:lpwstr>
  </property>
  <property fmtid="{D5CDD505-2E9C-101B-9397-08002B2CF9AE}" pid="135" name="NE.Ref{6415EC94-5970-4327-835E-0CA2871B0045}">
    <vt:lpwstr>NE.Ref{6415EC94-5970-4327-835E-0CA2871B0045}</vt:lpwstr>
  </property>
  <property fmtid="{D5CDD505-2E9C-101B-9397-08002B2CF9AE}" pid="136" name="NE.Ref{64176BAE-0083-4AAC-ADAF-35820B57D81C}">
    <vt:lpwstr>NE.Ref{64176BAE-0083-4AAC-ADAF-35820B57D81C}</vt:lpwstr>
  </property>
  <property fmtid="{D5CDD505-2E9C-101B-9397-08002B2CF9AE}" pid="137" name="NE.Ref{64596C21-2EA5-488A-A641-74D2994023D5}">
    <vt:lpwstr>NE.Ref{64596C21-2EA5-488A-A641-74D2994023D5}</vt:lpwstr>
  </property>
  <property fmtid="{D5CDD505-2E9C-101B-9397-08002B2CF9AE}" pid="138" name="NE.Ref{675B1CD8-D29D-42E6-ACD7-589D52EE6B0B}">
    <vt:lpwstr>NE.Ref{675B1CD8-D29D-42E6-ACD7-589D52EE6B0B}</vt:lpwstr>
  </property>
  <property fmtid="{D5CDD505-2E9C-101B-9397-08002B2CF9AE}" pid="139" name="NE.Ref{67DBC53E-5501-43B3-BE03-B514A85D95D3}">
    <vt:lpwstr>NE.Ref{67DBC53E-5501-43B3-BE03-B514A85D95D3}</vt:lpwstr>
  </property>
  <property fmtid="{D5CDD505-2E9C-101B-9397-08002B2CF9AE}" pid="140" name="NE.Ref{6913302B-0A64-410C-8A6E-3D5713686D0F}">
    <vt:lpwstr>NE.Ref{6913302B-0A64-410C-8A6E-3D5713686D0F}</vt:lpwstr>
  </property>
  <property fmtid="{D5CDD505-2E9C-101B-9397-08002B2CF9AE}" pid="141" name="NE.Ref{6964A0F3-F1DB-49E4-840D-A61B4B8B2942}">
    <vt:lpwstr>NE.Ref{6964A0F3-F1DB-49E4-840D-A61B4B8B2942}</vt:lpwstr>
  </property>
  <property fmtid="{D5CDD505-2E9C-101B-9397-08002B2CF9AE}" pid="142" name="NE.Ref{6A64D2F5-17B6-4A6C-A59F-82A804274BDB}">
    <vt:lpwstr>NE.Ref{6A64D2F5-17B6-4A6C-A59F-82A804274BDB}</vt:lpwstr>
  </property>
  <property fmtid="{D5CDD505-2E9C-101B-9397-08002B2CF9AE}" pid="143" name="NE.Ref{6B33275E-27E0-4B70-9D36-EFA447C9C6EF}">
    <vt:lpwstr>NE.Ref{6B33275E-27E0-4B70-9D36-EFA447C9C6EF}</vt:lpwstr>
  </property>
  <property fmtid="{D5CDD505-2E9C-101B-9397-08002B2CF9AE}" pid="144" name="NE.Ref{6EF40920-B6A7-40F4-B4C4-2E74B0827230}">
    <vt:lpwstr>NE.Ref{6EF40920-B6A7-40F4-B4C4-2E74B0827230}</vt:lpwstr>
  </property>
  <property fmtid="{D5CDD505-2E9C-101B-9397-08002B2CF9AE}" pid="145" name="NE.Ref{700697C9-7FE3-4509-8A93-071B0981B49C}">
    <vt:lpwstr>NE.Ref{700697C9-7FE3-4509-8A93-071B0981B49C}</vt:lpwstr>
  </property>
  <property fmtid="{D5CDD505-2E9C-101B-9397-08002B2CF9AE}" pid="146" name="NE.Ref{711470AA-E9AE-450C-A17A-557194E88C4B}">
    <vt:lpwstr>NE.Ref{711470AA-E9AE-450C-A17A-557194E88C4B}</vt:lpwstr>
  </property>
  <property fmtid="{D5CDD505-2E9C-101B-9397-08002B2CF9AE}" pid="147" name="NE.Ref{7299871E-F1D9-47C0-9490-9E7291E9824B}">
    <vt:lpwstr>NE.Ref{7299871E-F1D9-47C0-9490-9E7291E9824B}</vt:lpwstr>
  </property>
  <property fmtid="{D5CDD505-2E9C-101B-9397-08002B2CF9AE}" pid="148" name="NE.Ref{7327164C-B003-4C6D-A96A-252187752E93}">
    <vt:lpwstr>NE.Ref{7327164C-B003-4C6D-A96A-252187752E93}</vt:lpwstr>
  </property>
  <property fmtid="{D5CDD505-2E9C-101B-9397-08002B2CF9AE}" pid="149" name="NE.Ref{76C0AA62-D3EA-4A99-8AD1-BF93AA6CAEDA}">
    <vt:lpwstr>NE.Ref{76C0AA62-D3EA-4A99-8AD1-BF93AA6CAEDA}</vt:lpwstr>
  </property>
  <property fmtid="{D5CDD505-2E9C-101B-9397-08002B2CF9AE}" pid="150" name="NE.Ref{7719545E-AC37-4EEC-BFDA-EEDC8543AF0F}">
    <vt:lpwstr>NE.Ref{7719545E-AC37-4EEC-BFDA-EEDC8543AF0F}</vt:lpwstr>
  </property>
  <property fmtid="{D5CDD505-2E9C-101B-9397-08002B2CF9AE}" pid="151" name="NE.Ref{78C51801-96C0-41B2-90FF-BAECB5EAF334}">
    <vt:lpwstr>NE.Ref{78C51801-96C0-41B2-90FF-BAECB5EAF334}</vt:lpwstr>
  </property>
  <property fmtid="{D5CDD505-2E9C-101B-9397-08002B2CF9AE}" pid="152" name="NE.Ref{78E2DFF6-4170-415A-9FCA-790D863164B2}">
    <vt:lpwstr>NE.Ref{78E2DFF6-4170-415A-9FCA-790D863164B2}</vt:lpwstr>
  </property>
  <property fmtid="{D5CDD505-2E9C-101B-9397-08002B2CF9AE}" pid="153" name="NE.Ref{78FE5EAE-EBDD-46D3-893C-FB512231CAD4}">
    <vt:lpwstr>NE.Ref{78FE5EAE-EBDD-46D3-893C-FB512231CAD4}</vt:lpwstr>
  </property>
  <property fmtid="{D5CDD505-2E9C-101B-9397-08002B2CF9AE}" pid="154" name="NE.Ref{79406DB6-4F30-4140-A7A0-E7DA229B775D}">
    <vt:lpwstr>NE.Ref{79406DB6-4F30-4140-A7A0-E7DA229B775D}</vt:lpwstr>
  </property>
  <property fmtid="{D5CDD505-2E9C-101B-9397-08002B2CF9AE}" pid="155" name="NE.Ref{7ACBA1C5-7CFE-4BB0-AF1A-E63B1A52B3E8}">
    <vt:lpwstr>NE.Ref{7ACBA1C5-7CFE-4BB0-AF1A-E63B1A52B3E8}</vt:lpwstr>
  </property>
  <property fmtid="{D5CDD505-2E9C-101B-9397-08002B2CF9AE}" pid="156" name="NE.Ref{7C9AD2C8-22F6-46F0-9FDC-9EAD480E7A66}">
    <vt:lpwstr>NE.Ref{7C9AD2C8-22F6-46F0-9FDC-9EAD480E7A66}</vt:lpwstr>
  </property>
  <property fmtid="{D5CDD505-2E9C-101B-9397-08002B2CF9AE}" pid="157" name="NE.Ref{7E249C92-3578-40B4-9AF9-448EC002FB3B}">
    <vt:lpwstr>NE.Ref{7E249C92-3578-40B4-9AF9-448EC002FB3B}</vt:lpwstr>
  </property>
  <property fmtid="{D5CDD505-2E9C-101B-9397-08002B2CF9AE}" pid="158" name="NE.Ref{7EEE5B06-688C-41B9-8ACE-F32C60F6BBC9}">
    <vt:lpwstr>NE.Ref{7EEE5B06-688C-41B9-8ACE-F32C60F6BBC9}</vt:lpwstr>
  </property>
  <property fmtid="{D5CDD505-2E9C-101B-9397-08002B2CF9AE}" pid="159" name="NE.Ref{7F9EDB2F-983B-4D1F-9B83-F3BD5F6D9097}">
    <vt:lpwstr>NE.Ref{7F9EDB2F-983B-4D1F-9B83-F3BD5F6D9097}</vt:lpwstr>
  </property>
  <property fmtid="{D5CDD505-2E9C-101B-9397-08002B2CF9AE}" pid="160" name="NE.Ref{7FC362BA-0BAB-4ED5-8696-F7F35AA7611D}">
    <vt:lpwstr>NE.Ref{7FC362BA-0BAB-4ED5-8696-F7F35AA7611D}</vt:lpwstr>
  </property>
  <property fmtid="{D5CDD505-2E9C-101B-9397-08002B2CF9AE}" pid="161" name="NE.Ref{80506ACE-CE5A-463C-812B-1A9238416FAA}">
    <vt:lpwstr>NE.Ref{80506ACE-CE5A-463C-812B-1A9238416FAA}</vt:lpwstr>
  </property>
  <property fmtid="{D5CDD505-2E9C-101B-9397-08002B2CF9AE}" pid="162" name="NE.Ref{811C32A7-EA55-40BF-8FAE-B11378CC4111}">
    <vt:lpwstr>NE.Ref{811C32A7-EA55-40BF-8FAE-B11378CC4111}</vt:lpwstr>
  </property>
  <property fmtid="{D5CDD505-2E9C-101B-9397-08002B2CF9AE}" pid="163" name="NE.Ref{81C3FD44-D24A-46CD-8C4D-DE078D8D54E5}">
    <vt:lpwstr>NE.Ref{81C3FD44-D24A-46CD-8C4D-DE078D8D54E5}</vt:lpwstr>
  </property>
  <property fmtid="{D5CDD505-2E9C-101B-9397-08002B2CF9AE}" pid="164" name="NE.Ref{8361D9B0-80EF-4ADE-B6A0-0E5655A36F56}">
    <vt:lpwstr>NE.Ref{8361D9B0-80EF-4ADE-B6A0-0E5655A36F56}</vt:lpwstr>
  </property>
  <property fmtid="{D5CDD505-2E9C-101B-9397-08002B2CF9AE}" pid="165" name="NE.Ref{84F4790A-E128-4ED4-AF06-7EB58A095FB0}">
    <vt:lpwstr>NE.Ref{84F4790A-E128-4ED4-AF06-7EB58A095FB0}</vt:lpwstr>
  </property>
  <property fmtid="{D5CDD505-2E9C-101B-9397-08002B2CF9AE}" pid="166" name="NE.Ref{85746EAA-B5B0-4F53-89DD-CB5F069E8CEE}">
    <vt:lpwstr>NE.Ref{85746EAA-B5B0-4F53-89DD-CB5F069E8CEE}</vt:lpwstr>
  </property>
  <property fmtid="{D5CDD505-2E9C-101B-9397-08002B2CF9AE}" pid="167" name="NE.Ref{858D4ACC-D282-46A4-9DEA-81CA1C8D0D58}">
    <vt:lpwstr>NE.Ref{858D4ACC-D282-46A4-9DEA-81CA1C8D0D58}</vt:lpwstr>
  </property>
  <property fmtid="{D5CDD505-2E9C-101B-9397-08002B2CF9AE}" pid="168" name="NE.Ref{85F77A17-B085-4045-9E35-FF1219698C18}">
    <vt:lpwstr>NE.Ref{85F77A17-B085-4045-9E35-FF1219698C18}</vt:lpwstr>
  </property>
  <property fmtid="{D5CDD505-2E9C-101B-9397-08002B2CF9AE}" pid="169" name="NE.Ref{86FCE0B4-8CCB-44E1-8A06-71298CC83E98}">
    <vt:lpwstr>NE.Ref{86FCE0B4-8CCB-44E1-8A06-71298CC83E98}</vt:lpwstr>
  </property>
  <property fmtid="{D5CDD505-2E9C-101B-9397-08002B2CF9AE}" pid="170" name="NE.Ref{87BCB320-5A96-4E3D-BA0E-91C6888E78EF}">
    <vt:lpwstr>NE.Ref{87BCB320-5A96-4E3D-BA0E-91C6888E78EF}</vt:lpwstr>
  </property>
  <property fmtid="{D5CDD505-2E9C-101B-9397-08002B2CF9AE}" pid="171" name="NE.Ref{8A206CF3-D5D8-4754-BE85-D3F1FCC06A0A}">
    <vt:lpwstr>NE.Ref{8A206CF3-D5D8-4754-BE85-D3F1FCC06A0A}</vt:lpwstr>
  </property>
  <property fmtid="{D5CDD505-2E9C-101B-9397-08002B2CF9AE}" pid="172" name="NE.Ref{8BDA1A40-0181-4687-A15C-7CC33E26DDAF}">
    <vt:lpwstr>NE.Ref{8BDA1A40-0181-4687-A15C-7CC33E26DDAF}</vt:lpwstr>
  </property>
  <property fmtid="{D5CDD505-2E9C-101B-9397-08002B2CF9AE}" pid="173" name="NE.Ref{8E6FA12C-9CE0-446E-BA11-C61E719F2D49}">
    <vt:lpwstr>NE.Ref{8E6FA12C-9CE0-446E-BA11-C61E719F2D49}</vt:lpwstr>
  </property>
  <property fmtid="{D5CDD505-2E9C-101B-9397-08002B2CF9AE}" pid="174" name="NE.Ref{8EB703F8-BF34-4241-A40E-080FEAF47D46}">
    <vt:lpwstr>NE.Ref{8EB703F8-BF34-4241-A40E-080FEAF47D46}</vt:lpwstr>
  </property>
  <property fmtid="{D5CDD505-2E9C-101B-9397-08002B2CF9AE}" pid="175" name="NE.Ref{8F3C1375-CA6A-4101-ADCB-79C53F768103}">
    <vt:lpwstr>NE.Ref{8F3C1375-CA6A-4101-ADCB-79C53F768103}</vt:lpwstr>
  </property>
  <property fmtid="{D5CDD505-2E9C-101B-9397-08002B2CF9AE}" pid="176" name="NE.Ref{90160C43-EE5A-44A6-BF55-44D29CF1B78F}">
    <vt:lpwstr>NE.Ref{90160C43-EE5A-44A6-BF55-44D29CF1B78F}</vt:lpwstr>
  </property>
  <property fmtid="{D5CDD505-2E9C-101B-9397-08002B2CF9AE}" pid="177" name="NE.Ref{946AE32C-0E94-498B-B8D3-1A7C11793C72}">
    <vt:lpwstr>NE.Ref{946AE32C-0E94-498B-B8D3-1A7C11793C72}</vt:lpwstr>
  </property>
  <property fmtid="{D5CDD505-2E9C-101B-9397-08002B2CF9AE}" pid="178" name="NE.Ref{94F4F873-E8D6-494E-96D1-C9C8204D8559}">
    <vt:lpwstr>NE.Ref{94F4F873-E8D6-494E-96D1-C9C8204D8559}</vt:lpwstr>
  </property>
  <property fmtid="{D5CDD505-2E9C-101B-9397-08002B2CF9AE}" pid="179" name="NE.Ref{95F83D0F-2A14-4B8F-9CF8-D4EEACD70797}">
    <vt:lpwstr>NE.Ref{95F83D0F-2A14-4B8F-9CF8-D4EEACD70797}</vt:lpwstr>
  </property>
  <property fmtid="{D5CDD505-2E9C-101B-9397-08002B2CF9AE}" pid="180" name="NE.Ref{960AB046-EC26-4ECC-944C-423939EC46FC}">
    <vt:lpwstr>NE.Ref{960AB046-EC26-4ECC-944C-423939EC46FC}</vt:lpwstr>
  </property>
  <property fmtid="{D5CDD505-2E9C-101B-9397-08002B2CF9AE}" pid="181" name="NE.Ref{96BFFD1C-221C-4EF0-A045-426B05CB6E30}">
    <vt:lpwstr>NE.Ref{96BFFD1C-221C-4EF0-A045-426B05CB6E30}</vt:lpwstr>
  </property>
  <property fmtid="{D5CDD505-2E9C-101B-9397-08002B2CF9AE}" pid="182" name="NE.Ref{97431DB6-D5C4-4D62-88DE-E6CDF06EFE45}">
    <vt:lpwstr>NE.Ref{97431DB6-D5C4-4D62-88DE-E6CDF06EFE45}</vt:lpwstr>
  </property>
  <property fmtid="{D5CDD505-2E9C-101B-9397-08002B2CF9AE}" pid="183" name="NE.Ref{98862E62-5A25-4463-8675-4C53BF67EC45}">
    <vt:lpwstr>NE.Ref{98862E62-5A25-4463-8675-4C53BF67EC45}</vt:lpwstr>
  </property>
  <property fmtid="{D5CDD505-2E9C-101B-9397-08002B2CF9AE}" pid="184" name="NE.Ref{98C273EA-52EB-4319-9B8B-9A7EB58D0FE9}">
    <vt:lpwstr>NE.Ref{98C273EA-52EB-4319-9B8B-9A7EB58D0FE9}</vt:lpwstr>
  </property>
  <property fmtid="{D5CDD505-2E9C-101B-9397-08002B2CF9AE}" pid="185" name="NE.Ref{9B5B9D5E-B400-4960-AF5A-A83691363D31}">
    <vt:lpwstr>NE.Ref{9B5B9D5E-B400-4960-AF5A-A83691363D31}</vt:lpwstr>
  </property>
  <property fmtid="{D5CDD505-2E9C-101B-9397-08002B2CF9AE}" pid="186" name="NE.Ref{9BF59D6E-5109-4507-B50C-C09F592FFF19}">
    <vt:lpwstr>NE.Ref{9BF59D6E-5109-4507-B50C-C09F592FFF19}</vt:lpwstr>
  </property>
  <property fmtid="{D5CDD505-2E9C-101B-9397-08002B2CF9AE}" pid="187" name="NE.Ref{9CA5C616-B51E-454E-95E3-CE0B1D9144E3}">
    <vt:lpwstr>NE.Ref{9CA5C616-B51E-454E-95E3-CE0B1D9144E3}</vt:lpwstr>
  </property>
  <property fmtid="{D5CDD505-2E9C-101B-9397-08002B2CF9AE}" pid="188" name="NE.Ref{9CCF9C7B-4B0B-4189-A804-B108A78D6655}">
    <vt:lpwstr>NE.Ref{9CCF9C7B-4B0B-4189-A804-B108A78D6655}</vt:lpwstr>
  </property>
  <property fmtid="{D5CDD505-2E9C-101B-9397-08002B2CF9AE}" pid="189" name="NE.Ref{9E7B975A-0265-4FBB-A39E-38535AD9B352}">
    <vt:lpwstr>NE.Ref{9E7B975A-0265-4FBB-A39E-38535AD9B352}</vt:lpwstr>
  </property>
  <property fmtid="{D5CDD505-2E9C-101B-9397-08002B2CF9AE}" pid="190" name="NE.Ref{9E93EE29-D22A-4544-87D7-ECA96D71F2D8}">
    <vt:lpwstr>NE.Ref{9E93EE29-D22A-4544-87D7-ECA96D71F2D8}</vt:lpwstr>
  </property>
  <property fmtid="{D5CDD505-2E9C-101B-9397-08002B2CF9AE}" pid="191" name="NE.Ref{A0521982-A36A-4B0D-B862-557B1A45F483}">
    <vt:lpwstr>NE.Ref{A0521982-A36A-4B0D-B862-557B1A45F483}</vt:lpwstr>
  </property>
  <property fmtid="{D5CDD505-2E9C-101B-9397-08002B2CF9AE}" pid="192" name="NE.Ref{A0F3A6E9-C0CA-4E3F-BF0A-F0B0517AC9DD}">
    <vt:lpwstr>NE.Ref{A0F3A6E9-C0CA-4E3F-BF0A-F0B0517AC9DD}</vt:lpwstr>
  </property>
  <property fmtid="{D5CDD505-2E9C-101B-9397-08002B2CF9AE}" pid="193" name="NE.Ref{A133E0C7-ED73-45A7-81E8-9BBC1BBFF0F0}">
    <vt:lpwstr>NE.Ref{A133E0C7-ED73-45A7-81E8-9BBC1BBFF0F0}</vt:lpwstr>
  </property>
  <property fmtid="{D5CDD505-2E9C-101B-9397-08002B2CF9AE}" pid="194" name="NE.Ref{A1CFF5AA-4BEF-419A-8688-C6A6E3A66739}">
    <vt:lpwstr>NE.Ref{A1CFF5AA-4BEF-419A-8688-C6A6E3A66739}</vt:lpwstr>
  </property>
  <property fmtid="{D5CDD505-2E9C-101B-9397-08002B2CF9AE}" pid="195" name="NE.Ref{A319282F-DA73-40DE-8E3B-2E2F7E70AC0F}">
    <vt:lpwstr>NE.Ref{A319282F-DA73-40DE-8E3B-2E2F7E70AC0F}</vt:lpwstr>
  </property>
  <property fmtid="{D5CDD505-2E9C-101B-9397-08002B2CF9AE}" pid="196" name="NE.Ref{A34C9090-98C9-4297-93BF-41D28E158BBB}">
    <vt:lpwstr>NE.Ref{A34C9090-98C9-4297-93BF-41D28E158BBB}</vt:lpwstr>
  </property>
  <property fmtid="{D5CDD505-2E9C-101B-9397-08002B2CF9AE}" pid="197" name="NE.Ref{A4757BA2-8763-4169-B8D2-69584E0531D7}">
    <vt:lpwstr>NE.Ref{A4757BA2-8763-4169-B8D2-69584E0531D7}</vt:lpwstr>
  </property>
  <property fmtid="{D5CDD505-2E9C-101B-9397-08002B2CF9AE}" pid="198" name="NE.Ref{A4EA2456-B097-4568-8706-9B98AB8AE0B4}">
    <vt:lpwstr>NE.Ref{A4EA2456-B097-4568-8706-9B98AB8AE0B4}</vt:lpwstr>
  </property>
  <property fmtid="{D5CDD505-2E9C-101B-9397-08002B2CF9AE}" pid="199" name="NE.Ref{A6502197-A7E2-4123-BFA9-66828238DE8E}">
    <vt:lpwstr>NE.Ref{A6502197-A7E2-4123-BFA9-66828238DE8E}</vt:lpwstr>
  </property>
  <property fmtid="{D5CDD505-2E9C-101B-9397-08002B2CF9AE}" pid="200" name="NE.Ref{A6B49818-09F3-4CC8-B7B2-BE9AE75C701B}">
    <vt:lpwstr>NE.Ref{A6B49818-09F3-4CC8-B7B2-BE9AE75C701B}</vt:lpwstr>
  </property>
  <property fmtid="{D5CDD505-2E9C-101B-9397-08002B2CF9AE}" pid="201" name="NE.Ref{A72D0985-476A-42C8-A637-476927636DE2}">
    <vt:lpwstr>NE.Ref{A72D0985-476A-42C8-A637-476927636DE2}</vt:lpwstr>
  </property>
  <property fmtid="{D5CDD505-2E9C-101B-9397-08002B2CF9AE}" pid="202" name="NE.Ref{A7702C33-6DF1-4943-AF10-6B1D01823D53}">
    <vt:lpwstr>NE.Ref{A7702C33-6DF1-4943-AF10-6B1D01823D53}</vt:lpwstr>
  </property>
  <property fmtid="{D5CDD505-2E9C-101B-9397-08002B2CF9AE}" pid="203" name="NE.Ref{ABF9FDC8-503C-4519-81CA-08D154910261}">
    <vt:lpwstr>NE.Ref{ABF9FDC8-503C-4519-81CA-08D154910261}</vt:lpwstr>
  </property>
  <property fmtid="{D5CDD505-2E9C-101B-9397-08002B2CF9AE}" pid="204" name="NE.Ref{ACDD5E49-8B68-4B65-9D88-1B215185D4FB}">
    <vt:lpwstr>NE.Ref{ACDD5E49-8B68-4B65-9D88-1B215185D4FB}</vt:lpwstr>
  </property>
  <property fmtid="{D5CDD505-2E9C-101B-9397-08002B2CF9AE}" pid="205" name="NE.Ref{ACDF3770-C4B4-4401-BF18-1C2B090A855A}">
    <vt:lpwstr>NE.Ref{ACDF3770-C4B4-4401-BF18-1C2B090A855A}</vt:lpwstr>
  </property>
  <property fmtid="{D5CDD505-2E9C-101B-9397-08002B2CF9AE}" pid="206" name="NE.Ref{AD8F684B-19C2-4AA8-8C9E-84907E243790}">
    <vt:lpwstr>NE.Ref{AD8F684B-19C2-4AA8-8C9E-84907E243790}</vt:lpwstr>
  </property>
  <property fmtid="{D5CDD505-2E9C-101B-9397-08002B2CF9AE}" pid="207" name="NE.Ref{ADEBCA73-5B0B-4089-8DE0-9AD3B8F643E3}">
    <vt:lpwstr>NE.Ref{ADEBCA73-5B0B-4089-8DE0-9AD3B8F643E3}</vt:lpwstr>
  </property>
  <property fmtid="{D5CDD505-2E9C-101B-9397-08002B2CF9AE}" pid="208" name="NE.Ref{AE761A28-858E-4116-B8D6-78DE632E88FC}">
    <vt:lpwstr>NE.Ref{AE761A28-858E-4116-B8D6-78DE632E88FC}</vt:lpwstr>
  </property>
  <property fmtid="{D5CDD505-2E9C-101B-9397-08002B2CF9AE}" pid="209" name="NE.Ref{B0984E0D-4010-477A-B291-3E3656F4BCA2}">
    <vt:lpwstr>NE.Ref{B0984E0D-4010-477A-B291-3E3656F4BCA2}</vt:lpwstr>
  </property>
  <property fmtid="{D5CDD505-2E9C-101B-9397-08002B2CF9AE}" pid="210" name="NE.Ref{B1890296-9A22-4A26-B133-F5C00DAE5992}">
    <vt:lpwstr>NE.Ref{B1890296-9A22-4A26-B133-F5C00DAE5992}</vt:lpwstr>
  </property>
  <property fmtid="{D5CDD505-2E9C-101B-9397-08002B2CF9AE}" pid="211" name="NE.Ref{B1A85358-6DEB-423F-8A13-0C6A53805387}">
    <vt:lpwstr>NE.Ref{B1A85358-6DEB-423F-8A13-0C6A53805387}</vt:lpwstr>
  </property>
  <property fmtid="{D5CDD505-2E9C-101B-9397-08002B2CF9AE}" pid="212" name="NE.Ref{B1E7E589-2011-4FD7-A4E3-B31A74B49208}">
    <vt:lpwstr>NE.Ref{B1E7E589-2011-4FD7-A4E3-B31A74B49208}</vt:lpwstr>
  </property>
  <property fmtid="{D5CDD505-2E9C-101B-9397-08002B2CF9AE}" pid="213" name="NE.Ref{B3BE5F1D-25A6-4902-9F04-21371A9EA83F}">
    <vt:lpwstr>NE.Ref{B3BE5F1D-25A6-4902-9F04-21371A9EA83F}</vt:lpwstr>
  </property>
  <property fmtid="{D5CDD505-2E9C-101B-9397-08002B2CF9AE}" pid="214" name="NE.Ref{B452CA6A-ADA3-44BA-A466-72F46911AA7B}">
    <vt:lpwstr>NE.Ref{B452CA6A-ADA3-44BA-A466-72F46911AA7B}</vt:lpwstr>
  </property>
  <property fmtid="{D5CDD505-2E9C-101B-9397-08002B2CF9AE}" pid="215" name="NE.Ref{B56E5132-DE21-4B12-BE1A-DCE50BE457AD}">
    <vt:lpwstr>NE.Ref{B56E5132-DE21-4B12-BE1A-DCE50BE457AD}</vt:lpwstr>
  </property>
  <property fmtid="{D5CDD505-2E9C-101B-9397-08002B2CF9AE}" pid="216" name="NE.Ref{B6F474FE-F963-44FA-8926-0C23CC64AC6B}">
    <vt:lpwstr>NE.Ref{B6F474FE-F963-44FA-8926-0C23CC64AC6B}</vt:lpwstr>
  </property>
  <property fmtid="{D5CDD505-2E9C-101B-9397-08002B2CF9AE}" pid="217" name="NE.Ref{B7AB6825-C558-4E06-A9A5-BD7292267AB6}">
    <vt:lpwstr>NE.Ref{B7AB6825-C558-4E06-A9A5-BD7292267AB6}</vt:lpwstr>
  </property>
  <property fmtid="{D5CDD505-2E9C-101B-9397-08002B2CF9AE}" pid="218" name="NE.Ref{B865BDBE-7EE1-48DC-B1A1-71F5A8151D46}">
    <vt:lpwstr>NE.Ref{B865BDBE-7EE1-48DC-B1A1-71F5A8151D46}</vt:lpwstr>
  </property>
  <property fmtid="{D5CDD505-2E9C-101B-9397-08002B2CF9AE}" pid="219" name="NE.Ref{B9707F87-9DD8-49A8-AFAC-93C96D30599E}">
    <vt:lpwstr>NE.Ref{B9707F87-9DD8-49A8-AFAC-93C96D30599E}</vt:lpwstr>
  </property>
  <property fmtid="{D5CDD505-2E9C-101B-9397-08002B2CF9AE}" pid="220" name="NE.Ref{BADE809A-1B80-4A5A-85EF-2381B5422CFC}">
    <vt:lpwstr>NE.Ref{BADE809A-1B80-4A5A-85EF-2381B5422CFC}</vt:lpwstr>
  </property>
  <property fmtid="{D5CDD505-2E9C-101B-9397-08002B2CF9AE}" pid="221" name="NE.Ref{BB137F1C-0919-4D0B-A15F-9373882EF60B}">
    <vt:lpwstr>NE.Ref{BB137F1C-0919-4D0B-A15F-9373882EF60B}</vt:lpwstr>
  </property>
  <property fmtid="{D5CDD505-2E9C-101B-9397-08002B2CF9AE}" pid="222" name="NE.Ref{BB400429-5DB9-493F-8702-05EDA5ECD36A}">
    <vt:lpwstr>NE.Ref{BB400429-5DB9-493F-8702-05EDA5ECD36A}</vt:lpwstr>
  </property>
  <property fmtid="{D5CDD505-2E9C-101B-9397-08002B2CF9AE}" pid="223" name="NE.Ref{BB435B2E-BB05-4F9F-8BC1-372507B8BBE0}">
    <vt:lpwstr>NE.Ref{BB435B2E-BB05-4F9F-8BC1-372507B8BBE0}</vt:lpwstr>
  </property>
  <property fmtid="{D5CDD505-2E9C-101B-9397-08002B2CF9AE}" pid="224" name="NE.Ref{BC4D43C7-23D7-4C63-946B-1ECDDC548BC2}">
    <vt:lpwstr>NE.Ref{BC4D43C7-23D7-4C63-946B-1ECDDC548BC2}</vt:lpwstr>
  </property>
  <property fmtid="{D5CDD505-2E9C-101B-9397-08002B2CF9AE}" pid="225" name="NE.Ref{BC782BFF-BD0B-4ADC-8D6E-CE03CF2AC311}">
    <vt:lpwstr>NE.Ref{BC782BFF-BD0B-4ADC-8D6E-CE03CF2AC311}</vt:lpwstr>
  </property>
  <property fmtid="{D5CDD505-2E9C-101B-9397-08002B2CF9AE}" pid="226" name="NE.Ref{BD5AE315-4150-42D9-BEAE-B86C9E50B254}">
    <vt:lpwstr>NE.Ref{BD5AE315-4150-42D9-BEAE-B86C9E50B254}</vt:lpwstr>
  </property>
  <property fmtid="{D5CDD505-2E9C-101B-9397-08002B2CF9AE}" pid="227" name="NE.Ref{BD7A04F0-2DD5-4AE1-B062-7B144BFF4892}">
    <vt:lpwstr>NE.Ref{BD7A04F0-2DD5-4AE1-B062-7B144BFF4892}</vt:lpwstr>
  </property>
  <property fmtid="{D5CDD505-2E9C-101B-9397-08002B2CF9AE}" pid="228" name="NE.Ref{BEB3435E-4812-41D8-887E-70ACE33CA21B}">
    <vt:lpwstr>NE.Ref{BEB3435E-4812-41D8-887E-70ACE33CA21B}</vt:lpwstr>
  </property>
  <property fmtid="{D5CDD505-2E9C-101B-9397-08002B2CF9AE}" pid="229" name="NE.Ref{BECB0BA1-02CC-47D8-B6EF-CF24C6949B12}">
    <vt:lpwstr>NE.Ref{BECB0BA1-02CC-47D8-B6EF-CF24C6949B12}</vt:lpwstr>
  </property>
  <property fmtid="{D5CDD505-2E9C-101B-9397-08002B2CF9AE}" pid="230" name="NE.Ref{BFB6C787-86A5-4AC6-B4D0-3B643F795D2D}">
    <vt:lpwstr>NE.Ref{BFB6C787-86A5-4AC6-B4D0-3B643F795D2D}</vt:lpwstr>
  </property>
  <property fmtid="{D5CDD505-2E9C-101B-9397-08002B2CF9AE}" pid="231" name="NE.Ref{BFB8A2FF-7B7A-46D1-9968-F2B9AA633D26}">
    <vt:lpwstr>NE.Ref{BFB8A2FF-7B7A-46D1-9968-F2B9AA633D26}</vt:lpwstr>
  </property>
  <property fmtid="{D5CDD505-2E9C-101B-9397-08002B2CF9AE}" pid="232" name="NE.Ref{C109E3E5-2BB7-4A06-9F9E-1F5B4A75772C}">
    <vt:lpwstr>NE.Ref{C109E3E5-2BB7-4A06-9F9E-1F5B4A75772C}</vt:lpwstr>
  </property>
  <property fmtid="{D5CDD505-2E9C-101B-9397-08002B2CF9AE}" pid="233" name="NE.Ref{C12074CE-299F-47A2-8BDB-B7C5B42E6593}">
    <vt:lpwstr>NE.Ref{C12074CE-299F-47A2-8BDB-B7C5B42E6593}</vt:lpwstr>
  </property>
  <property fmtid="{D5CDD505-2E9C-101B-9397-08002B2CF9AE}" pid="234" name="NE.Ref{C2652439-4262-44CA-9484-2A2C966D58F6}">
    <vt:lpwstr>NE.Ref{C2652439-4262-44CA-9484-2A2C966D58F6}</vt:lpwstr>
  </property>
  <property fmtid="{D5CDD505-2E9C-101B-9397-08002B2CF9AE}" pid="235" name="NE.Ref{C2DE11DF-9744-4407-B98A-A84945FCFF21}">
    <vt:lpwstr>NE.Ref{C2DE11DF-9744-4407-B98A-A84945FCFF21}</vt:lpwstr>
  </property>
  <property fmtid="{D5CDD505-2E9C-101B-9397-08002B2CF9AE}" pid="236" name="NE.Ref{C35A956A-3D99-4369-805E-D5849838C972}">
    <vt:lpwstr>NE.Ref{C35A956A-3D99-4369-805E-D5849838C972}</vt:lpwstr>
  </property>
  <property fmtid="{D5CDD505-2E9C-101B-9397-08002B2CF9AE}" pid="237" name="NE.Ref{C5483089-E7E3-408C-93F3-E5583B4BDE20}">
    <vt:lpwstr>NE.Ref{C5483089-E7E3-408C-93F3-E5583B4BDE20}</vt:lpwstr>
  </property>
  <property fmtid="{D5CDD505-2E9C-101B-9397-08002B2CF9AE}" pid="238" name="NE.Ref{C6D45A70-E539-4703-AB7F-B8E47539AAF0}">
    <vt:lpwstr>NE.Ref{C6D45A70-E539-4703-AB7F-B8E47539AAF0}</vt:lpwstr>
  </property>
  <property fmtid="{D5CDD505-2E9C-101B-9397-08002B2CF9AE}" pid="239" name="NE.Ref{C740CC29-75F5-436B-A6C9-903CA054C3C3}">
    <vt:lpwstr>NE.Ref{C740CC29-75F5-436B-A6C9-903CA054C3C3}</vt:lpwstr>
  </property>
  <property fmtid="{D5CDD505-2E9C-101B-9397-08002B2CF9AE}" pid="240" name="NE.Ref{C9AA553D-087C-4EB3-85E2-9FDB4FC933E4}">
    <vt:lpwstr>NE.Ref{C9AA553D-087C-4EB3-85E2-9FDB4FC933E4}</vt:lpwstr>
  </property>
  <property fmtid="{D5CDD505-2E9C-101B-9397-08002B2CF9AE}" pid="241" name="NE.Ref{CB843445-782C-472B-B5FF-D7E59F6F29A1}">
    <vt:lpwstr>NE.Ref{CB843445-782C-472B-B5FF-D7E59F6F29A1}</vt:lpwstr>
  </property>
  <property fmtid="{D5CDD505-2E9C-101B-9397-08002B2CF9AE}" pid="242" name="NE.Ref{CC3FF381-5F02-4250-8076-4BE13495E88B}">
    <vt:lpwstr>NE.Ref{CC3FF381-5F02-4250-8076-4BE13495E88B}</vt:lpwstr>
  </property>
  <property fmtid="{D5CDD505-2E9C-101B-9397-08002B2CF9AE}" pid="243" name="NE.Ref{CDD4BF4D-16F5-47F7-A1C4-5E8C11AA4151}">
    <vt:lpwstr>NE.Ref{CDD4BF4D-16F5-47F7-A1C4-5E8C11AA4151}</vt:lpwstr>
  </property>
  <property fmtid="{D5CDD505-2E9C-101B-9397-08002B2CF9AE}" pid="244" name="NE.Ref{CE556B9D-76F9-425D-B35D-6FF15852EF6C}">
    <vt:lpwstr>NE.Ref{CE556B9D-76F9-425D-B35D-6FF15852EF6C}</vt:lpwstr>
  </property>
  <property fmtid="{D5CDD505-2E9C-101B-9397-08002B2CF9AE}" pid="245" name="NE.Ref{CED01400-55FE-4CB9-A01E-DFA7C92044F6}">
    <vt:lpwstr>NE.Ref{CED01400-55FE-4CB9-A01E-DFA7C92044F6}</vt:lpwstr>
  </property>
  <property fmtid="{D5CDD505-2E9C-101B-9397-08002B2CF9AE}" pid="246" name="NE.Ref{CF28C2F2-55BF-471B-9F94-1FF4AD2782CB}">
    <vt:lpwstr>NE.Ref{CF28C2F2-55BF-471B-9F94-1FF4AD2782CB}</vt:lpwstr>
  </property>
  <property fmtid="{D5CDD505-2E9C-101B-9397-08002B2CF9AE}" pid="247" name="NE.Ref{D0A6C104-4FA7-490C-8A7A-EC4FFC681066}">
    <vt:lpwstr>NE.Ref{D0A6C104-4FA7-490C-8A7A-EC4FFC681066}</vt:lpwstr>
  </property>
  <property fmtid="{D5CDD505-2E9C-101B-9397-08002B2CF9AE}" pid="248" name="NE.Ref{D0AAAA7A-1E64-4A04-A9A5-85C47C2862C4}">
    <vt:lpwstr>NE.Ref{D0AAAA7A-1E64-4A04-A9A5-85C47C2862C4}</vt:lpwstr>
  </property>
  <property fmtid="{D5CDD505-2E9C-101B-9397-08002B2CF9AE}" pid="249" name="NE.Ref{D11E3709-8494-46D0-8192-E042B9F12B0F}">
    <vt:lpwstr>NE.Ref{D11E3709-8494-46D0-8192-E042B9F12B0F}</vt:lpwstr>
  </property>
  <property fmtid="{D5CDD505-2E9C-101B-9397-08002B2CF9AE}" pid="250" name="NE.Ref{D2434A82-E654-4464-8720-989522BDC715}">
    <vt:lpwstr>NE.Ref{D2434A82-E654-4464-8720-989522BDC715}</vt:lpwstr>
  </property>
  <property fmtid="{D5CDD505-2E9C-101B-9397-08002B2CF9AE}" pid="251" name="NE.Ref{D2C24426-E89B-43B8-9C53-FA2B029524DE}">
    <vt:lpwstr>NE.Ref{D2C24426-E89B-43B8-9C53-FA2B029524DE}</vt:lpwstr>
  </property>
  <property fmtid="{D5CDD505-2E9C-101B-9397-08002B2CF9AE}" pid="252" name="NE.Ref{D31BFCCA-8D86-4842-A030-BE40FEC4A783}">
    <vt:lpwstr>NE.Ref{D31BFCCA-8D86-4842-A030-BE40FEC4A783}</vt:lpwstr>
  </property>
  <property fmtid="{D5CDD505-2E9C-101B-9397-08002B2CF9AE}" pid="253" name="NE.Ref{D37249BF-307A-4DA7-8F27-AE05C5B538D8}">
    <vt:lpwstr>NE.Ref{D37249BF-307A-4DA7-8F27-AE05C5B538D8}</vt:lpwstr>
  </property>
  <property fmtid="{D5CDD505-2E9C-101B-9397-08002B2CF9AE}" pid="254" name="NE.Ref{D3CF792C-FA84-4EF2-A2FC-1F4D395D9726}">
    <vt:lpwstr>NE.Ref{D3CF792C-FA84-4EF2-A2FC-1F4D395D9726}</vt:lpwstr>
  </property>
  <property fmtid="{D5CDD505-2E9C-101B-9397-08002B2CF9AE}" pid="255" name="NE.Ref{D46C0DDA-0A68-4BBD-B8B9-D02527B6F661}">
    <vt:lpwstr>NE.Ref{D46C0DDA-0A68-4BBD-B8B9-D02527B6F661}</vt:lpwstr>
  </property>
  <property fmtid="{D5CDD505-2E9C-101B-9397-08002B2CF9AE}" pid="256" name="NE.Ref{D4BF4F21-2BB6-40FE-9731-BB378050C5FD}">
    <vt:lpwstr>NE.Ref{D4BF4F21-2BB6-40FE-9731-BB378050C5FD}</vt:lpwstr>
  </property>
  <property fmtid="{D5CDD505-2E9C-101B-9397-08002B2CF9AE}" pid="257" name="NE.Ref{D821B018-7B74-4223-987F-04457811C517}">
    <vt:lpwstr>NE.Ref{D821B018-7B74-4223-987F-04457811C517}</vt:lpwstr>
  </property>
  <property fmtid="{D5CDD505-2E9C-101B-9397-08002B2CF9AE}" pid="258" name="NE.Ref{D8AFD66D-F7C6-4752-A722-07D0DA163DDE}">
    <vt:lpwstr>NE.Ref{D8AFD66D-F7C6-4752-A722-07D0DA163DDE}</vt:lpwstr>
  </property>
  <property fmtid="{D5CDD505-2E9C-101B-9397-08002B2CF9AE}" pid="259" name="NE.Ref{D9635582-8F20-4EF6-8BD7-EE8E5CA43AA0}">
    <vt:lpwstr>NE.Ref{D9635582-8F20-4EF6-8BD7-EE8E5CA43AA0}</vt:lpwstr>
  </property>
  <property fmtid="{D5CDD505-2E9C-101B-9397-08002B2CF9AE}" pid="260" name="NE.Ref{D96FFF4B-7E3A-487B-86FB-38F128D8DC13}">
    <vt:lpwstr>NE.Ref{D96FFF4B-7E3A-487B-86FB-38F128D8DC13}</vt:lpwstr>
  </property>
  <property fmtid="{D5CDD505-2E9C-101B-9397-08002B2CF9AE}" pid="261" name="NE.Ref{D9B5C0A9-B1EE-41A9-9A37-40580E631826}">
    <vt:lpwstr>NE.Ref{D9B5C0A9-B1EE-41A9-9A37-40580E631826}</vt:lpwstr>
  </property>
  <property fmtid="{D5CDD505-2E9C-101B-9397-08002B2CF9AE}" pid="262" name="NE.Ref{DAD0E7D7-CABB-41A7-9274-88546DD38DD2}">
    <vt:lpwstr>NE.Ref{DAD0E7D7-CABB-41A7-9274-88546DD38DD2}</vt:lpwstr>
  </property>
  <property fmtid="{D5CDD505-2E9C-101B-9397-08002B2CF9AE}" pid="263" name="NE.Ref{DC03A867-3180-41FB-95BC-6FF573C345BC}">
    <vt:lpwstr>NE.Ref{DC03A867-3180-41FB-95BC-6FF573C345BC}</vt:lpwstr>
  </property>
  <property fmtid="{D5CDD505-2E9C-101B-9397-08002B2CF9AE}" pid="264" name="NE.Ref{DC813110-86EE-464E-9CC8-500B2D6A632B}">
    <vt:lpwstr>NE.Ref{DC813110-86EE-464E-9CC8-500B2D6A632B}</vt:lpwstr>
  </property>
  <property fmtid="{D5CDD505-2E9C-101B-9397-08002B2CF9AE}" pid="265" name="NE.Ref{DCBBFBC1-EAB2-470E-9534-AB454C59204B}">
    <vt:lpwstr>NE.Ref{DCBBFBC1-EAB2-470E-9534-AB454C59204B}</vt:lpwstr>
  </property>
  <property fmtid="{D5CDD505-2E9C-101B-9397-08002B2CF9AE}" pid="266" name="NE.Ref{E03D73AA-AF34-4905-A1A3-D4693EC4BBED}">
    <vt:lpwstr>NE.Ref{E03D73AA-AF34-4905-A1A3-D4693EC4BBED}</vt:lpwstr>
  </property>
  <property fmtid="{D5CDD505-2E9C-101B-9397-08002B2CF9AE}" pid="267" name="NE.Ref{E0C2E2DB-A7C0-4B0D-8482-92AFD9CDA167}">
    <vt:lpwstr>NE.Ref{E0C2E2DB-A7C0-4B0D-8482-92AFD9CDA167}</vt:lpwstr>
  </property>
  <property fmtid="{D5CDD505-2E9C-101B-9397-08002B2CF9AE}" pid="268" name="NE.Ref{E12FE0CC-F4F4-4BB4-BBCD-1A61B8F0FA8D}">
    <vt:lpwstr>NE.Ref{E12FE0CC-F4F4-4BB4-BBCD-1A61B8F0FA8D}</vt:lpwstr>
  </property>
  <property fmtid="{D5CDD505-2E9C-101B-9397-08002B2CF9AE}" pid="269" name="NE.Ref{E1A4AA9C-6B41-48A2-B35F-C9DC9523A208}">
    <vt:lpwstr>NE.Ref{E1A4AA9C-6B41-48A2-B35F-C9DC9523A208}</vt:lpwstr>
  </property>
  <property fmtid="{D5CDD505-2E9C-101B-9397-08002B2CF9AE}" pid="270" name="NE.Ref{E1E2ECB3-CC71-40A2-9438-FA291A4654BF}">
    <vt:lpwstr>NE.Ref{E1E2ECB3-CC71-40A2-9438-FA291A4654BF}</vt:lpwstr>
  </property>
  <property fmtid="{D5CDD505-2E9C-101B-9397-08002B2CF9AE}" pid="271" name="NE.Ref{E256D534-279C-4165-ACA5-21CF1A8097DC}">
    <vt:lpwstr>NE.Ref{E256D534-279C-4165-ACA5-21CF1A8097DC}</vt:lpwstr>
  </property>
  <property fmtid="{D5CDD505-2E9C-101B-9397-08002B2CF9AE}" pid="272" name="NE.Ref{E2EAC4B9-EB58-4E4C-9260-22EF694CC5B3}">
    <vt:lpwstr>NE.Ref{E2EAC4B9-EB58-4E4C-9260-22EF694CC5B3}</vt:lpwstr>
  </property>
  <property fmtid="{D5CDD505-2E9C-101B-9397-08002B2CF9AE}" pid="273" name="NE.Ref{E59930F4-D544-45A3-928B-C676EB3B7BB7}">
    <vt:lpwstr>NE.Ref{E59930F4-D544-45A3-928B-C676EB3B7BB7}</vt:lpwstr>
  </property>
  <property fmtid="{D5CDD505-2E9C-101B-9397-08002B2CF9AE}" pid="274" name="NE.Ref{E5CBDDD2-BD24-4456-B0F7-F26DF311C57F}">
    <vt:lpwstr>NE.Ref{E5CBDDD2-BD24-4456-B0F7-F26DF311C57F}</vt:lpwstr>
  </property>
  <property fmtid="{D5CDD505-2E9C-101B-9397-08002B2CF9AE}" pid="275" name="NE.Ref{E66DB071-BC6D-411F-A835-5EB9D19A3BFB}">
    <vt:lpwstr>NE.Ref{E66DB071-BC6D-411F-A835-5EB9D19A3BFB}</vt:lpwstr>
  </property>
  <property fmtid="{D5CDD505-2E9C-101B-9397-08002B2CF9AE}" pid="276" name="NE.Ref{E6832030-CA09-483C-A64F-F7F4CEFFA89C}">
    <vt:lpwstr>NE.Ref{E6832030-CA09-483C-A64F-F7F4CEFFA89C}</vt:lpwstr>
  </property>
  <property fmtid="{D5CDD505-2E9C-101B-9397-08002B2CF9AE}" pid="277" name="NE.Ref{E6AA8099-2B9C-4D5D-AF48-AAFCE7F5C6EA}">
    <vt:lpwstr>NE.Ref{E6AA8099-2B9C-4D5D-AF48-AAFCE7F5C6EA}</vt:lpwstr>
  </property>
  <property fmtid="{D5CDD505-2E9C-101B-9397-08002B2CF9AE}" pid="278" name="NE.Ref{E6FC88B1-4FD5-4B12-82C9-E1428B171957}">
    <vt:lpwstr>NE.Ref{E6FC88B1-4FD5-4B12-82C9-E1428B171957}</vt:lpwstr>
  </property>
  <property fmtid="{D5CDD505-2E9C-101B-9397-08002B2CF9AE}" pid="279" name="NE.Ref{E809D4E2-9638-40F5-8831-E5CED4B44BB8}">
    <vt:lpwstr>NE.Ref{E809D4E2-9638-40F5-8831-E5CED4B44BB8}</vt:lpwstr>
  </property>
  <property fmtid="{D5CDD505-2E9C-101B-9397-08002B2CF9AE}" pid="280" name="NE.Ref{E8AC7F4A-C216-474E-8E03-F391FA3EBAFB}">
    <vt:lpwstr>NE.Ref{E8AC7F4A-C216-474E-8E03-F391FA3EBAFB}</vt:lpwstr>
  </property>
  <property fmtid="{D5CDD505-2E9C-101B-9397-08002B2CF9AE}" pid="281" name="NE.Ref{E8CFC0FA-32A3-4F13-AB1E-E668A957996A}">
    <vt:lpwstr>NE.Ref{E8CFC0FA-32A3-4F13-AB1E-E668A957996A}</vt:lpwstr>
  </property>
  <property fmtid="{D5CDD505-2E9C-101B-9397-08002B2CF9AE}" pid="282" name="NE.Ref{E94509D3-1414-4A7A-9D42-7C615B108442}">
    <vt:lpwstr>NE.Ref{E94509D3-1414-4A7A-9D42-7C615B108442}</vt:lpwstr>
  </property>
  <property fmtid="{D5CDD505-2E9C-101B-9397-08002B2CF9AE}" pid="283" name="NE.Ref{E990B4B7-C8CB-41EF-96A6-4F4D269C140C}">
    <vt:lpwstr>NE.Ref{E990B4B7-C8CB-41EF-96A6-4F4D269C140C}</vt:lpwstr>
  </property>
  <property fmtid="{D5CDD505-2E9C-101B-9397-08002B2CF9AE}" pid="284" name="NE.Ref{EC20FA07-9CAF-4AF2-945C-B62D5B711708}">
    <vt:lpwstr>NE.Ref{EC20FA07-9CAF-4AF2-945C-B62D5B711708}</vt:lpwstr>
  </property>
  <property fmtid="{D5CDD505-2E9C-101B-9397-08002B2CF9AE}" pid="285" name="NE.Ref{ED2D891D-1129-450F-86E4-06444AAABA75}">
    <vt:lpwstr>NE.Ref{ED2D891D-1129-450F-86E4-06444AAABA75}</vt:lpwstr>
  </property>
  <property fmtid="{D5CDD505-2E9C-101B-9397-08002B2CF9AE}" pid="286" name="NE.Ref{F0101705-6F90-495F-BCDD-C659360D9D70}">
    <vt:lpwstr>NE.Ref{F0101705-6F90-495F-BCDD-C659360D9D70}</vt:lpwstr>
  </property>
  <property fmtid="{D5CDD505-2E9C-101B-9397-08002B2CF9AE}" pid="287" name="NE.Ref{F0823168-DB16-4C1C-AC89-7BF85DDA4143}">
    <vt:lpwstr>NE.Ref{F0823168-DB16-4C1C-AC89-7BF85DDA4143}</vt:lpwstr>
  </property>
  <property fmtid="{D5CDD505-2E9C-101B-9397-08002B2CF9AE}" pid="288" name="NE.Ref{F1385573-AB07-4607-8DC3-1A490C850457}">
    <vt:lpwstr>NE.Ref{F1385573-AB07-4607-8DC3-1A490C850457}</vt:lpwstr>
  </property>
  <property fmtid="{D5CDD505-2E9C-101B-9397-08002B2CF9AE}" pid="289" name="NE.Ref{F1786C7B-0334-4BFD-96E0-9CDEA23EBEF0}">
    <vt:lpwstr>NE.Ref{F1786C7B-0334-4BFD-96E0-9CDEA23EBEF0}</vt:lpwstr>
  </property>
  <property fmtid="{D5CDD505-2E9C-101B-9397-08002B2CF9AE}" pid="290" name="NE.Ref{F1D27409-725B-4D45-A7F1-45F870A175F3}">
    <vt:lpwstr>NE.Ref{F1D27409-725B-4D45-A7F1-45F870A175F3}</vt:lpwstr>
  </property>
  <property fmtid="{D5CDD505-2E9C-101B-9397-08002B2CF9AE}" pid="291" name="NE.Ref{F3762CE1-99E6-4874-ACB3-403BAE94F1D2}">
    <vt:lpwstr>NE.Ref{F3762CE1-99E6-4874-ACB3-403BAE94F1D2}</vt:lpwstr>
  </property>
  <property fmtid="{D5CDD505-2E9C-101B-9397-08002B2CF9AE}" pid="292" name="NE.Ref{F437A8D7-ED59-4326-A968-881D2E04038C}">
    <vt:lpwstr>NE.Ref{F437A8D7-ED59-4326-A968-881D2E04038C}</vt:lpwstr>
  </property>
  <property fmtid="{D5CDD505-2E9C-101B-9397-08002B2CF9AE}" pid="293" name="NE.Ref{F52ED8D5-44B4-4F1A-A130-9FADD2ADA4C5}">
    <vt:lpwstr>NE.Ref{F52ED8D5-44B4-4F1A-A130-9FADD2ADA4C5}</vt:lpwstr>
  </property>
  <property fmtid="{D5CDD505-2E9C-101B-9397-08002B2CF9AE}" pid="294" name="NE.Ref{F6A18A9A-E0AD-4FB6-9C5F-1CDDFE9E99E4}">
    <vt:lpwstr>NE.Ref{F6A18A9A-E0AD-4FB6-9C5F-1CDDFE9E99E4}</vt:lpwstr>
  </property>
  <property fmtid="{D5CDD505-2E9C-101B-9397-08002B2CF9AE}" pid="295" name="NE.Ref{F8551868-2874-4779-B1E9-1A1D9D2B6C1C}">
    <vt:lpwstr>NE.Ref{F8551868-2874-4779-B1E9-1A1D9D2B6C1C}</vt:lpwstr>
  </property>
  <property fmtid="{D5CDD505-2E9C-101B-9397-08002B2CF9AE}" pid="296" name="NE.Ref{F945202B-2E83-4583-A608-3904D87F3075}">
    <vt:lpwstr>NE.Ref{F945202B-2E83-4583-A608-3904D87F3075}</vt:lpwstr>
  </property>
  <property fmtid="{D5CDD505-2E9C-101B-9397-08002B2CF9AE}" pid="297" name="NE.Ref{F94C76BC-D192-4258-9E23-25205B661A17}">
    <vt:lpwstr>NE.Ref{F94C76BC-D192-4258-9E23-25205B661A17}</vt:lpwstr>
  </property>
  <property fmtid="{D5CDD505-2E9C-101B-9397-08002B2CF9AE}" pid="298" name="NE.Ref{F9A10BAE-ED2E-4299-B19E-C86E4A66D9E7}">
    <vt:lpwstr>NE.Ref{F9A10BAE-ED2E-4299-B19E-C86E4A66D9E7}</vt:lpwstr>
  </property>
  <property fmtid="{D5CDD505-2E9C-101B-9397-08002B2CF9AE}" pid="299" name="NE.Ref{FA5B78F9-535C-4F26-BA00-186995FED205}">
    <vt:lpwstr>NE.Ref{FA5B78F9-535C-4F26-BA00-186995FED205}</vt:lpwstr>
  </property>
  <property fmtid="{D5CDD505-2E9C-101B-9397-08002B2CF9AE}" pid="300" name="NE.Ref{FAEA730E-F731-42B1-8663-5A1348745335}">
    <vt:lpwstr>NE.Ref{FAEA730E-F731-42B1-8663-5A1348745335}</vt:lpwstr>
  </property>
  <property fmtid="{D5CDD505-2E9C-101B-9397-08002B2CF9AE}" pid="301" name="NE.Ref{FB120D19-DF90-4884-9CDB-0CF02860AF54}">
    <vt:lpwstr>NE.Ref{FB120D19-DF90-4884-9CDB-0CF02860AF54}</vt:lpwstr>
  </property>
  <property fmtid="{D5CDD505-2E9C-101B-9397-08002B2CF9AE}" pid="302" name="NE.Ref{FBE9AB46-453B-41FD-9932-3084E65DC5A5}">
    <vt:lpwstr>NE.Ref{FBE9AB46-453B-41FD-9932-3084E65DC5A5}</vt:lpwstr>
  </property>
  <property fmtid="{D5CDD505-2E9C-101B-9397-08002B2CF9AE}" pid="303" name="NE.Ref{FDE91E07-9AF4-4BDA-859D-5B0A8B426013}">
    <vt:lpwstr>NE.Ref{FDE91E07-9AF4-4BDA-859D-5B0A8B426013}</vt:lpwstr>
  </property>
  <property fmtid="{D5CDD505-2E9C-101B-9397-08002B2CF9AE}" pid="304" name="NE.Ref{FE401606-BBC6-4E2F-A22D-2AA4F4ABBDB7}">
    <vt:lpwstr>NE.Ref{FE401606-BBC6-4E2F-A22D-2AA4F4ABBDB7}</vt:lpwstr>
  </property>
  <property fmtid="{D5CDD505-2E9C-101B-9397-08002B2CF9AE}" pid="305" name="NE.Ref{FECEF7DE-B0F3-4DD6-89A1-63BCF4B35782}">
    <vt:lpwstr>NE.Ref{FECEF7DE-B0F3-4DD6-89A1-63BCF4B35782}</vt:lpwstr>
  </property>
  <property fmtid="{D5CDD505-2E9C-101B-9397-08002B2CF9AE}" pid="306" name="NE.Ref{FF4FB197-AD41-4693-BCF6-2AF52EF8866C}">
    <vt:lpwstr>NE.Ref{FF4FB197-AD41-4693-BCF6-2AF52EF8866C}</vt:lpwstr>
  </property>
  <property fmtid="{D5CDD505-2E9C-101B-9397-08002B2CF9AE}" pid="307" name="NE.Ref{FF71C681-1C61-464F-8F7C-7EAA43E563CB}">
    <vt:lpwstr>NE.Ref{FF71C681-1C61-464F-8F7C-7EAA43E563CB}</vt:lpwstr>
  </property>
  <property fmtid="{D5CDD505-2E9C-101B-9397-08002B2CF9AE}" pid="308" name="ne_docsoft">
    <vt:lpwstr>ne_docsoft</vt:lpwstr>
  </property>
  <property fmtid="{D5CDD505-2E9C-101B-9397-08002B2CF9AE}" pid="309" name="ne_docversion">
    <vt:lpwstr>ne_docversion</vt:lpwstr>
  </property>
  <property fmtid="{D5CDD505-2E9C-101B-9397-08002B2CF9AE}" pid="310" name="ne_stylename">
    <vt:lpwstr>ne_stylename</vt:lpwstr>
  </property>
</Properties>
</file>